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90259" w14:textId="77777777" w:rsidR="004A7A61" w:rsidRPr="00201706" w:rsidRDefault="004A7A61" w:rsidP="004A7A61">
      <w:pPr>
        <w:pStyle w:val="Title"/>
        <w:rPr>
          <w:lang w:val="en-GB"/>
        </w:rPr>
      </w:pPr>
      <w:r>
        <w:rPr>
          <w:lang w:val="en-GB"/>
        </w:rPr>
        <w:t>Cerebral s</w:t>
      </w:r>
      <w:r w:rsidRPr="50052AFF">
        <w:rPr>
          <w:lang w:val="en-GB"/>
        </w:rPr>
        <w:t>mall vessel disease burden in acute ischemic stroke</w:t>
      </w:r>
      <w:r>
        <w:rPr>
          <w:lang w:val="en-GB"/>
        </w:rPr>
        <w:t xml:space="preserve"> and</w:t>
      </w:r>
      <w:r w:rsidRPr="50052AFF">
        <w:rPr>
          <w:lang w:val="en-GB"/>
        </w:rPr>
        <w:t xml:space="preserve"> the role of physical activity</w:t>
      </w:r>
      <w:r>
        <w:rPr>
          <w:lang w:val="en-GB"/>
        </w:rPr>
        <w:t>: cross-sectional study</w:t>
      </w:r>
    </w:p>
    <w:p w14:paraId="11BBE48E" w14:textId="77777777" w:rsidR="004A7A61" w:rsidRDefault="004A7A61" w:rsidP="004A7A61">
      <w:pPr>
        <w:rPr>
          <w:lang w:val="en-GB"/>
        </w:rPr>
      </w:pPr>
      <w:r>
        <w:t>Short title: Cerebral small vessel disease and physical activity in stroke</w:t>
      </w:r>
    </w:p>
    <w:p w14:paraId="703BD55A" w14:textId="77777777" w:rsidR="004A7A61" w:rsidRPr="00201706" w:rsidRDefault="004A7A61" w:rsidP="004A7A61">
      <w:pPr>
        <w:spacing w:line="240" w:lineRule="auto"/>
        <w:rPr>
          <w:lang w:val="en-GB"/>
        </w:rPr>
      </w:pPr>
      <w:r w:rsidRPr="5876989B">
        <w:rPr>
          <w:b/>
          <w:bCs/>
          <w:lang w:val="en-GB"/>
        </w:rPr>
        <w:t xml:space="preserve">Authors: </w:t>
      </w:r>
      <w:r w:rsidRPr="5876989B">
        <w:rPr>
          <w:lang w:val="en-GB"/>
        </w:rPr>
        <w:t>Andreas Gammelgaard Damsbo, MD*</w:t>
      </w:r>
      <w:r w:rsidRPr="5876989B">
        <w:rPr>
          <w:vertAlign w:val="superscript"/>
          <w:lang w:val="en-GB"/>
        </w:rPr>
        <w:t>1,2,3</w:t>
      </w:r>
      <w:r w:rsidRPr="5876989B">
        <w:rPr>
          <w:lang w:val="en-GB"/>
        </w:rPr>
        <w:t>, Rolf Ankerlund Blauenfeldt, MD PhD</w:t>
      </w:r>
      <w:r w:rsidRPr="5876989B">
        <w:rPr>
          <w:vertAlign w:val="superscript"/>
          <w:lang w:val="en-GB"/>
        </w:rPr>
        <w:t>1,2</w:t>
      </w:r>
      <w:r w:rsidRPr="5876989B">
        <w:rPr>
          <w:lang w:val="en-GB"/>
        </w:rPr>
        <w:t>, Sigrid Breinholt Vestergaard, MD PhD</w:t>
      </w:r>
      <w:r w:rsidRPr="5876989B">
        <w:rPr>
          <w:vertAlign w:val="superscript"/>
          <w:lang w:val="en-GB"/>
        </w:rPr>
        <w:t>1,2</w:t>
      </w:r>
      <w:r w:rsidRPr="5876989B">
        <w:rPr>
          <w:lang w:val="en-GB"/>
        </w:rPr>
        <w:t>, Niels Lech Pedersen, MD</w:t>
      </w:r>
      <w:r w:rsidRPr="5876989B">
        <w:rPr>
          <w:vertAlign w:val="superscript"/>
          <w:lang w:val="en-GB"/>
        </w:rPr>
        <w:t>2</w:t>
      </w:r>
      <w:r>
        <w:rPr>
          <w:vertAlign w:val="superscript"/>
          <w:lang w:val="en-GB"/>
        </w:rPr>
        <w:t>,4</w:t>
      </w:r>
      <w:r w:rsidRPr="5876989B">
        <w:rPr>
          <w:lang w:val="en-GB"/>
        </w:rPr>
        <w:t>, Kim Morgenstjerne Ørskov, MD</w:t>
      </w:r>
      <w:r w:rsidRPr="5876989B">
        <w:rPr>
          <w:vertAlign w:val="superscript"/>
          <w:lang w:val="en-GB"/>
        </w:rPr>
        <w:t>1,2</w:t>
      </w:r>
      <w:r w:rsidRPr="5876989B">
        <w:rPr>
          <w:lang w:val="en-GB"/>
        </w:rPr>
        <w:t>, Mette Foldager Hindsholm, MD</w:t>
      </w:r>
      <w:r w:rsidRPr="5876989B">
        <w:rPr>
          <w:vertAlign w:val="superscript"/>
          <w:lang w:val="en-GB"/>
        </w:rPr>
        <w:t>1,2</w:t>
      </w:r>
      <w:r w:rsidRPr="5876989B">
        <w:rPr>
          <w:lang w:val="en-GB"/>
        </w:rPr>
        <w:t>, Arzu Bilgin-Freiert, MD PhD</w:t>
      </w:r>
      <w:r w:rsidRPr="5876989B">
        <w:rPr>
          <w:vertAlign w:val="superscript"/>
          <w:lang w:val="en-GB"/>
        </w:rPr>
        <w:t>2</w:t>
      </w:r>
      <w:r>
        <w:rPr>
          <w:vertAlign w:val="superscript"/>
          <w:lang w:val="en-GB"/>
        </w:rPr>
        <w:t>,5</w:t>
      </w:r>
      <w:r w:rsidRPr="5876989B">
        <w:rPr>
          <w:lang w:val="en-GB"/>
        </w:rPr>
        <w:t>, Claus Ziegler Simonsen, MD PhD</w:t>
      </w:r>
      <w:r w:rsidRPr="5876989B">
        <w:rPr>
          <w:vertAlign w:val="superscript"/>
          <w:lang w:val="en-GB"/>
        </w:rPr>
        <w:t>1,2</w:t>
      </w:r>
      <w:r w:rsidRPr="5876989B">
        <w:rPr>
          <w:lang w:val="en-GB"/>
        </w:rPr>
        <w:t>, Søren Paaske Johnsen, MD PhD</w:t>
      </w:r>
      <w:r>
        <w:rPr>
          <w:vertAlign w:val="superscript"/>
          <w:lang w:val="en-GB"/>
        </w:rPr>
        <w:t>6</w:t>
      </w:r>
      <w:r w:rsidRPr="5876989B">
        <w:rPr>
          <w:lang w:val="en-GB"/>
        </w:rPr>
        <w:t>, Rikke Beese Dalby, MD PhD</w:t>
      </w:r>
      <w:r>
        <w:rPr>
          <w:vertAlign w:val="superscript"/>
          <w:lang w:val="en-GB"/>
        </w:rPr>
        <w:t>7</w:t>
      </w:r>
      <w:r w:rsidRPr="5876989B">
        <w:rPr>
          <w:lang w:val="en-GB"/>
        </w:rPr>
        <w:t>, Grethe Andersen, MD DMSc</w:t>
      </w:r>
      <w:r w:rsidRPr="5876989B">
        <w:rPr>
          <w:vertAlign w:val="superscript"/>
          <w:lang w:val="en-GB"/>
        </w:rPr>
        <w:t>1,2</w:t>
      </w:r>
      <w:r w:rsidRPr="5876989B">
        <w:rPr>
          <w:lang w:val="en-GB"/>
        </w:rPr>
        <w:t>, Janne Kaergaard Mortensen, MD PhD</w:t>
      </w:r>
      <w:r w:rsidRPr="5876989B">
        <w:rPr>
          <w:vertAlign w:val="superscript"/>
          <w:lang w:val="en-GB"/>
        </w:rPr>
        <w:t>1,2</w:t>
      </w:r>
    </w:p>
    <w:p w14:paraId="4274DF9F" w14:textId="77777777" w:rsidR="004A7A61" w:rsidRDefault="004A7A61" w:rsidP="004A7A61">
      <w:pPr>
        <w:spacing w:line="240" w:lineRule="auto"/>
        <w:rPr>
          <w:b/>
          <w:bCs/>
          <w:lang w:val="en-GB"/>
        </w:rPr>
      </w:pPr>
    </w:p>
    <w:p w14:paraId="18B3AF41" w14:textId="77777777" w:rsidR="004A7A61" w:rsidRPr="00201706" w:rsidRDefault="004A7A61" w:rsidP="004A7A61">
      <w:pPr>
        <w:pStyle w:val="Brdtekst1"/>
      </w:pPr>
      <w:r w:rsidRPr="00EB1CB4">
        <w:rPr>
          <w:b/>
          <w:bCs/>
        </w:rPr>
        <w:t>Affiliations</w:t>
      </w:r>
      <w:r w:rsidRPr="00201706">
        <w:t xml:space="preserve">: </w:t>
      </w:r>
    </w:p>
    <w:p w14:paraId="405717F2" w14:textId="77777777" w:rsidR="004A7A61" w:rsidRDefault="004A7A61" w:rsidP="004A7A61">
      <w:pPr>
        <w:pStyle w:val="Brdtekst1"/>
      </w:pPr>
      <w:r w:rsidRPr="00201706">
        <w:t>1: Danish Stroke Centre, Department of Neurology, Aarhus University Hospital, Aarhus, Denmark</w:t>
      </w:r>
    </w:p>
    <w:p w14:paraId="683E75C1" w14:textId="77777777" w:rsidR="004A7A61" w:rsidRPr="00201706" w:rsidRDefault="004A7A61" w:rsidP="004A7A61">
      <w:pPr>
        <w:pStyle w:val="Brdtekst1"/>
      </w:pPr>
      <w:r w:rsidRPr="00201706">
        <w:t>2: Faculty of Health, Department of Clinical Medicine, Aarhus University, Aarhus, Denmark</w:t>
      </w:r>
    </w:p>
    <w:p w14:paraId="3F385AF5" w14:textId="77777777" w:rsidR="004A7A61" w:rsidRDefault="004A7A61" w:rsidP="004A7A61">
      <w:pPr>
        <w:pStyle w:val="Brdtekst1"/>
      </w:pPr>
      <w:r w:rsidRPr="00201706">
        <w:t>3: Steno Diabetes Center Aarhus, Aarhus University Hospital, Aarhus, Denmark</w:t>
      </w:r>
    </w:p>
    <w:p w14:paraId="70064DC8" w14:textId="77777777" w:rsidR="004A7A61" w:rsidRPr="00844321" w:rsidRDefault="004A7A61" w:rsidP="004A7A61">
      <w:pPr>
        <w:pStyle w:val="Brdtekst1"/>
      </w:pPr>
      <w:r>
        <w:t>4</w:t>
      </w:r>
      <w:r w:rsidRPr="00201706">
        <w:t xml:space="preserve">: Department of </w:t>
      </w:r>
      <w:r>
        <w:t>Radio</w:t>
      </w:r>
      <w:r w:rsidRPr="00201706">
        <w:t>logy, Aarhus University Hospital, Aarhus, Denmark</w:t>
      </w:r>
    </w:p>
    <w:p w14:paraId="3CE2D742" w14:textId="77777777" w:rsidR="004A7A61" w:rsidRPr="00E45224" w:rsidRDefault="004A7A61" w:rsidP="004A7A61">
      <w:pPr>
        <w:pStyle w:val="Brdtekst1"/>
      </w:pPr>
      <w:r>
        <w:t>5</w:t>
      </w:r>
      <w:r w:rsidRPr="00201706">
        <w:t xml:space="preserve">: Department of </w:t>
      </w:r>
      <w:r>
        <w:t>Neurosurgery</w:t>
      </w:r>
      <w:r w:rsidRPr="00201706">
        <w:t>, Aarhus University Hospital, Aarhus, Denmark</w:t>
      </w:r>
    </w:p>
    <w:p w14:paraId="6568E481" w14:textId="77777777" w:rsidR="004A7A61" w:rsidRPr="00201706" w:rsidRDefault="004A7A61" w:rsidP="004A7A61">
      <w:pPr>
        <w:pStyle w:val="Brdtekst1"/>
      </w:pPr>
      <w:r>
        <w:t>6: Danish Center for Health Services Research, Department of Clinical Medicine, Aalborg University</w:t>
      </w:r>
      <w:r w:rsidRPr="00201706">
        <w:t xml:space="preserve">, </w:t>
      </w:r>
      <w:r>
        <w:t>Aalborg, Denmark</w:t>
      </w:r>
    </w:p>
    <w:p w14:paraId="0413076D" w14:textId="77777777" w:rsidR="004A7A61" w:rsidRPr="00201706" w:rsidRDefault="004A7A61" w:rsidP="004A7A61">
      <w:pPr>
        <w:pStyle w:val="Brdtekst1"/>
      </w:pPr>
      <w:r>
        <w:t>7</w:t>
      </w:r>
      <w:r w:rsidRPr="50052AFF">
        <w:t xml:space="preserve">: University Hospital of Southern Denmark, Department of </w:t>
      </w:r>
      <w:r>
        <w:t>R</w:t>
      </w:r>
      <w:r w:rsidRPr="50052AFF">
        <w:t>adiology and Nuclear Medicine, Esbjerg, Denmark</w:t>
      </w:r>
    </w:p>
    <w:p w14:paraId="69109CEA" w14:textId="77777777" w:rsidR="004A7A61" w:rsidRPr="00201706" w:rsidRDefault="004A7A61" w:rsidP="004A7A61">
      <w:pPr>
        <w:rPr>
          <w:lang w:val="en-GB"/>
        </w:rPr>
      </w:pPr>
    </w:p>
    <w:p w14:paraId="3D609F50" w14:textId="77777777" w:rsidR="004A7A61" w:rsidRPr="00201706" w:rsidRDefault="004A7A61" w:rsidP="004A7A61">
      <w:pPr>
        <w:pStyle w:val="Brdtekst1"/>
      </w:pPr>
      <w:r w:rsidRPr="00201706">
        <w:t xml:space="preserve">*Corresponding author: </w:t>
      </w:r>
      <w:hyperlink r:id="rId7" w:history="1">
        <w:r w:rsidRPr="00201706">
          <w:rPr>
            <w:rStyle w:val="Hyperlink"/>
          </w:rPr>
          <w:t>andrlr@rm.dk</w:t>
        </w:r>
      </w:hyperlink>
      <w:r w:rsidRPr="00201706">
        <w:t>, Palle Juel-Jensens Boulevard 165, DK-8200 Aarhus N, Denmark</w:t>
      </w:r>
    </w:p>
    <w:p w14:paraId="5ACBFCC0" w14:textId="77777777" w:rsidR="0033407A" w:rsidRDefault="00031B31">
      <w:pPr>
        <w:spacing w:line="278" w:lineRule="auto"/>
      </w:pPr>
      <w:r w:rsidRPr="00EB22AF">
        <w:br w:type="page"/>
      </w:r>
    </w:p>
    <w:tbl>
      <w:tblPr>
        <w:tblStyle w:val="Table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692"/>
        <w:gridCol w:w="702"/>
        <w:gridCol w:w="784"/>
        <w:gridCol w:w="1527"/>
        <w:gridCol w:w="784"/>
        <w:gridCol w:w="1527"/>
      </w:tblGrid>
      <w:tr w:rsidR="0033407A" w14:paraId="64B2DFB7" w14:textId="77777777" w:rsidTr="4CE1E168">
        <w:trPr>
          <w:cantSplit/>
          <w:tblHeader/>
          <w:jc w:val="center"/>
        </w:trPr>
        <w:tc>
          <w:tcPr>
            <w:tcW w:w="2047" w:type="pct"/>
            <w:shd w:val="clear" w:color="auto" w:fill="D1D1D1" w:themeFill="background2" w:themeFillShade="E6"/>
          </w:tcPr>
          <w:p w14:paraId="4E6F0A24" w14:textId="77777777" w:rsidR="0033407A" w:rsidRDefault="0033407A" w:rsidP="00F71E51">
            <w:pPr>
              <w:pStyle w:val="NoSpacing"/>
            </w:pPr>
          </w:p>
        </w:tc>
        <w:tc>
          <w:tcPr>
            <w:tcW w:w="1671" w:type="pct"/>
            <w:gridSpan w:val="3"/>
            <w:shd w:val="clear" w:color="auto" w:fill="D1D1D1" w:themeFill="background2" w:themeFillShade="E6"/>
            <w:vAlign w:val="center"/>
          </w:tcPr>
          <w:p w14:paraId="14E4E57E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Univariable</w:t>
            </w:r>
          </w:p>
        </w:tc>
        <w:tc>
          <w:tcPr>
            <w:tcW w:w="1282" w:type="pct"/>
            <w:gridSpan w:val="2"/>
            <w:shd w:val="clear" w:color="auto" w:fill="D1D1D1" w:themeFill="background2" w:themeFillShade="E6"/>
            <w:vAlign w:val="center"/>
          </w:tcPr>
          <w:p w14:paraId="2C44C128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Multivariable</w:t>
            </w:r>
          </w:p>
        </w:tc>
      </w:tr>
      <w:tr w:rsidR="0033407A" w14:paraId="0370B8A1" w14:textId="77777777" w:rsidTr="4CE1E168">
        <w:trPr>
          <w:cantSplit/>
          <w:tblHeader/>
          <w:jc w:val="center"/>
        </w:trPr>
        <w:tc>
          <w:tcPr>
            <w:tcW w:w="2047" w:type="pct"/>
            <w:shd w:val="clear" w:color="auto" w:fill="D1D1D1" w:themeFill="background2" w:themeFillShade="E6"/>
          </w:tcPr>
          <w:p w14:paraId="3D3D548F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389" w:type="pct"/>
            <w:shd w:val="clear" w:color="auto" w:fill="D1D1D1" w:themeFill="background2" w:themeFillShade="E6"/>
            <w:vAlign w:val="center"/>
          </w:tcPr>
          <w:p w14:paraId="74E1CD0F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  <w:b/>
              </w:rPr>
              <w:t>N</w:t>
            </w:r>
          </w:p>
        </w:tc>
        <w:tc>
          <w:tcPr>
            <w:tcW w:w="435" w:type="pct"/>
            <w:shd w:val="clear" w:color="auto" w:fill="D1D1D1" w:themeFill="background2" w:themeFillShade="E6"/>
            <w:vAlign w:val="center"/>
          </w:tcPr>
          <w:p w14:paraId="1584B3DC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  <w:b/>
              </w:rPr>
              <w:t>OR</w:t>
            </w:r>
            <w:r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847" w:type="pct"/>
            <w:shd w:val="clear" w:color="auto" w:fill="D1D1D1" w:themeFill="background2" w:themeFillShade="E6"/>
            <w:vAlign w:val="center"/>
          </w:tcPr>
          <w:p w14:paraId="1EF4B8B2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  <w:b/>
              </w:rPr>
              <w:t>95% CI</w:t>
            </w:r>
            <w:r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435" w:type="pct"/>
            <w:shd w:val="clear" w:color="auto" w:fill="D1D1D1" w:themeFill="background2" w:themeFillShade="E6"/>
            <w:vAlign w:val="center"/>
          </w:tcPr>
          <w:p w14:paraId="2D5E39DD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  <w:b/>
              </w:rPr>
              <w:t>OR</w:t>
            </w:r>
            <w:r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847" w:type="pct"/>
            <w:shd w:val="clear" w:color="auto" w:fill="D1D1D1" w:themeFill="background2" w:themeFillShade="E6"/>
            <w:vAlign w:val="center"/>
          </w:tcPr>
          <w:p w14:paraId="12DEABC7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  <w:b/>
              </w:rPr>
              <w:t>95% CI</w:t>
            </w:r>
            <w:r>
              <w:rPr>
                <w:rFonts w:ascii="Calibri" w:hAnsi="Calibri"/>
                <w:i/>
                <w:vertAlign w:val="superscript"/>
              </w:rPr>
              <w:t>1</w:t>
            </w:r>
          </w:p>
        </w:tc>
      </w:tr>
      <w:tr w:rsidR="0033407A" w14:paraId="07C07D31" w14:textId="77777777" w:rsidTr="4CE1E168">
        <w:trPr>
          <w:cantSplit/>
          <w:jc w:val="center"/>
        </w:trPr>
        <w:tc>
          <w:tcPr>
            <w:tcW w:w="2047" w:type="pct"/>
          </w:tcPr>
          <w:p w14:paraId="1667A8F8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Pre-stroke PA quartile</w:t>
            </w:r>
          </w:p>
        </w:tc>
        <w:tc>
          <w:tcPr>
            <w:tcW w:w="389" w:type="pct"/>
            <w:vAlign w:val="center"/>
          </w:tcPr>
          <w:p w14:paraId="21C9F994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762</w:t>
            </w:r>
          </w:p>
        </w:tc>
        <w:tc>
          <w:tcPr>
            <w:tcW w:w="435" w:type="pct"/>
            <w:vAlign w:val="center"/>
          </w:tcPr>
          <w:p w14:paraId="5C78612E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847" w:type="pct"/>
            <w:vAlign w:val="center"/>
          </w:tcPr>
          <w:p w14:paraId="11350751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435" w:type="pct"/>
            <w:vAlign w:val="center"/>
          </w:tcPr>
          <w:p w14:paraId="3A666D97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847" w:type="pct"/>
            <w:vAlign w:val="center"/>
          </w:tcPr>
          <w:p w14:paraId="0687186B" w14:textId="77777777" w:rsidR="0033407A" w:rsidRDefault="0033407A" w:rsidP="00F71E51">
            <w:pPr>
              <w:pStyle w:val="NoSpacing"/>
              <w:jc w:val="center"/>
            </w:pPr>
          </w:p>
        </w:tc>
      </w:tr>
      <w:tr w:rsidR="0033407A" w14:paraId="6DFBC777" w14:textId="77777777" w:rsidTr="4CE1E168">
        <w:trPr>
          <w:cantSplit/>
          <w:jc w:val="center"/>
        </w:trPr>
        <w:tc>
          <w:tcPr>
            <w:tcW w:w="2047" w:type="pct"/>
          </w:tcPr>
          <w:p w14:paraId="7E8F7CBD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    Q1</w:t>
            </w:r>
          </w:p>
        </w:tc>
        <w:tc>
          <w:tcPr>
            <w:tcW w:w="389" w:type="pct"/>
            <w:vAlign w:val="center"/>
          </w:tcPr>
          <w:p w14:paraId="61B16AD9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435" w:type="pct"/>
            <w:vAlign w:val="center"/>
          </w:tcPr>
          <w:p w14:paraId="6E5D0156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847" w:type="pct"/>
            <w:vAlign w:val="center"/>
          </w:tcPr>
          <w:p w14:paraId="01093FC6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435" w:type="pct"/>
            <w:vAlign w:val="center"/>
          </w:tcPr>
          <w:p w14:paraId="5AE04840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847" w:type="pct"/>
            <w:vAlign w:val="center"/>
          </w:tcPr>
          <w:p w14:paraId="6940975D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</w:tr>
      <w:tr w:rsidR="0033407A" w14:paraId="1DE2420D" w14:textId="77777777" w:rsidTr="4CE1E168">
        <w:trPr>
          <w:cantSplit/>
          <w:jc w:val="center"/>
        </w:trPr>
        <w:tc>
          <w:tcPr>
            <w:tcW w:w="2047" w:type="pct"/>
          </w:tcPr>
          <w:p w14:paraId="6F2003A8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    Q2</w:t>
            </w:r>
          </w:p>
        </w:tc>
        <w:tc>
          <w:tcPr>
            <w:tcW w:w="389" w:type="pct"/>
            <w:vAlign w:val="center"/>
          </w:tcPr>
          <w:p w14:paraId="3A3945BC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435" w:type="pct"/>
            <w:vAlign w:val="center"/>
          </w:tcPr>
          <w:p w14:paraId="423500F5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57</w:t>
            </w:r>
          </w:p>
        </w:tc>
        <w:tc>
          <w:tcPr>
            <w:tcW w:w="847" w:type="pct"/>
            <w:vAlign w:val="center"/>
          </w:tcPr>
          <w:p w14:paraId="067291AC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39, 0.81</w:t>
            </w:r>
          </w:p>
        </w:tc>
        <w:tc>
          <w:tcPr>
            <w:tcW w:w="435" w:type="pct"/>
            <w:vAlign w:val="center"/>
          </w:tcPr>
          <w:p w14:paraId="744B1EB7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63</w:t>
            </w:r>
          </w:p>
        </w:tc>
        <w:tc>
          <w:tcPr>
            <w:tcW w:w="847" w:type="pct"/>
            <w:vAlign w:val="center"/>
          </w:tcPr>
          <w:p w14:paraId="00E64B45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43, 0.93</w:t>
            </w:r>
          </w:p>
        </w:tc>
      </w:tr>
      <w:tr w:rsidR="0033407A" w14:paraId="0389D4D1" w14:textId="77777777" w:rsidTr="4CE1E168">
        <w:trPr>
          <w:cantSplit/>
          <w:jc w:val="center"/>
        </w:trPr>
        <w:tc>
          <w:tcPr>
            <w:tcW w:w="2047" w:type="pct"/>
          </w:tcPr>
          <w:p w14:paraId="0C0CB81B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    Q3</w:t>
            </w:r>
          </w:p>
        </w:tc>
        <w:tc>
          <w:tcPr>
            <w:tcW w:w="389" w:type="pct"/>
            <w:vAlign w:val="center"/>
          </w:tcPr>
          <w:p w14:paraId="5EFF9872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435" w:type="pct"/>
            <w:vAlign w:val="center"/>
          </w:tcPr>
          <w:p w14:paraId="0E882B31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52</w:t>
            </w:r>
          </w:p>
        </w:tc>
        <w:tc>
          <w:tcPr>
            <w:tcW w:w="847" w:type="pct"/>
            <w:vAlign w:val="center"/>
          </w:tcPr>
          <w:p w14:paraId="18EDA389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36, 0.75</w:t>
            </w:r>
          </w:p>
        </w:tc>
        <w:tc>
          <w:tcPr>
            <w:tcW w:w="435" w:type="pct"/>
            <w:vAlign w:val="center"/>
          </w:tcPr>
          <w:p w14:paraId="6FA7831A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86</w:t>
            </w:r>
          </w:p>
        </w:tc>
        <w:tc>
          <w:tcPr>
            <w:tcW w:w="847" w:type="pct"/>
            <w:vAlign w:val="center"/>
          </w:tcPr>
          <w:p w14:paraId="085D6F77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57, 1.29</w:t>
            </w:r>
          </w:p>
        </w:tc>
      </w:tr>
      <w:tr w:rsidR="0033407A" w14:paraId="7B305337" w14:textId="77777777" w:rsidTr="4CE1E168">
        <w:trPr>
          <w:cantSplit/>
          <w:jc w:val="center"/>
        </w:trPr>
        <w:tc>
          <w:tcPr>
            <w:tcW w:w="2047" w:type="pct"/>
          </w:tcPr>
          <w:p w14:paraId="59B60C53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    Q4</w:t>
            </w:r>
          </w:p>
        </w:tc>
        <w:tc>
          <w:tcPr>
            <w:tcW w:w="389" w:type="pct"/>
            <w:vAlign w:val="center"/>
          </w:tcPr>
          <w:p w14:paraId="3803A10C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435" w:type="pct"/>
            <w:vAlign w:val="center"/>
          </w:tcPr>
          <w:p w14:paraId="7E461B7A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26</w:t>
            </w:r>
          </w:p>
        </w:tc>
        <w:tc>
          <w:tcPr>
            <w:tcW w:w="847" w:type="pct"/>
            <w:vAlign w:val="center"/>
          </w:tcPr>
          <w:p w14:paraId="62991A85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17, 0.37</w:t>
            </w:r>
          </w:p>
        </w:tc>
        <w:tc>
          <w:tcPr>
            <w:tcW w:w="435" w:type="pct"/>
            <w:vAlign w:val="center"/>
          </w:tcPr>
          <w:p w14:paraId="269B3C41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56</w:t>
            </w:r>
          </w:p>
        </w:tc>
        <w:tc>
          <w:tcPr>
            <w:tcW w:w="847" w:type="pct"/>
            <w:vAlign w:val="center"/>
          </w:tcPr>
          <w:p w14:paraId="2C635E95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36, 0.87</w:t>
            </w:r>
          </w:p>
        </w:tc>
      </w:tr>
      <w:tr w:rsidR="0033407A" w14:paraId="2433D785" w14:textId="77777777" w:rsidTr="4CE1E168">
        <w:trPr>
          <w:cantSplit/>
          <w:jc w:val="center"/>
        </w:trPr>
        <w:tc>
          <w:tcPr>
            <w:tcW w:w="2047" w:type="pct"/>
          </w:tcPr>
          <w:p w14:paraId="07F56410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Age</w:t>
            </w:r>
          </w:p>
        </w:tc>
        <w:tc>
          <w:tcPr>
            <w:tcW w:w="389" w:type="pct"/>
            <w:vAlign w:val="center"/>
          </w:tcPr>
          <w:p w14:paraId="6C0C6FAF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762</w:t>
            </w:r>
          </w:p>
        </w:tc>
        <w:tc>
          <w:tcPr>
            <w:tcW w:w="435" w:type="pct"/>
            <w:vAlign w:val="center"/>
          </w:tcPr>
          <w:p w14:paraId="34257D6B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09</w:t>
            </w:r>
          </w:p>
        </w:tc>
        <w:tc>
          <w:tcPr>
            <w:tcW w:w="847" w:type="pct"/>
            <w:vAlign w:val="center"/>
          </w:tcPr>
          <w:p w14:paraId="1D493A7B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08, 1.11</w:t>
            </w:r>
          </w:p>
        </w:tc>
        <w:tc>
          <w:tcPr>
            <w:tcW w:w="435" w:type="pct"/>
            <w:vAlign w:val="center"/>
          </w:tcPr>
          <w:p w14:paraId="1D553489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09</w:t>
            </w:r>
          </w:p>
        </w:tc>
        <w:tc>
          <w:tcPr>
            <w:tcW w:w="847" w:type="pct"/>
            <w:vAlign w:val="center"/>
          </w:tcPr>
          <w:p w14:paraId="68CD39EB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07, 1.11</w:t>
            </w:r>
          </w:p>
        </w:tc>
      </w:tr>
      <w:tr w:rsidR="0033407A" w14:paraId="4BCB7346" w14:textId="77777777" w:rsidTr="4CE1E168">
        <w:trPr>
          <w:cantSplit/>
          <w:jc w:val="center"/>
        </w:trPr>
        <w:tc>
          <w:tcPr>
            <w:tcW w:w="2047" w:type="pct"/>
          </w:tcPr>
          <w:p w14:paraId="73DFD969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Female sex</w:t>
            </w:r>
          </w:p>
        </w:tc>
        <w:tc>
          <w:tcPr>
            <w:tcW w:w="389" w:type="pct"/>
            <w:vAlign w:val="center"/>
          </w:tcPr>
          <w:p w14:paraId="6DA49803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762</w:t>
            </w:r>
          </w:p>
        </w:tc>
        <w:tc>
          <w:tcPr>
            <w:tcW w:w="435" w:type="pct"/>
            <w:vAlign w:val="center"/>
          </w:tcPr>
          <w:p w14:paraId="5E68A97E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19</w:t>
            </w:r>
          </w:p>
        </w:tc>
        <w:tc>
          <w:tcPr>
            <w:tcW w:w="847" w:type="pct"/>
            <w:vAlign w:val="center"/>
          </w:tcPr>
          <w:p w14:paraId="703B3118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91, 1.55</w:t>
            </w:r>
          </w:p>
        </w:tc>
        <w:tc>
          <w:tcPr>
            <w:tcW w:w="435" w:type="pct"/>
            <w:vAlign w:val="center"/>
          </w:tcPr>
          <w:p w14:paraId="29D75C42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86</w:t>
            </w:r>
          </w:p>
        </w:tc>
        <w:tc>
          <w:tcPr>
            <w:tcW w:w="847" w:type="pct"/>
            <w:vAlign w:val="center"/>
          </w:tcPr>
          <w:p w14:paraId="45FB1117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62, 1.18</w:t>
            </w:r>
          </w:p>
        </w:tc>
      </w:tr>
      <w:tr w:rsidR="0033407A" w14:paraId="3EC3E9AD" w14:textId="77777777" w:rsidTr="4CE1E168">
        <w:trPr>
          <w:cantSplit/>
          <w:jc w:val="center"/>
        </w:trPr>
        <w:tc>
          <w:tcPr>
            <w:tcW w:w="2047" w:type="pct"/>
          </w:tcPr>
          <w:p w14:paraId="57122F0D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Living alone</w:t>
            </w:r>
          </w:p>
        </w:tc>
        <w:tc>
          <w:tcPr>
            <w:tcW w:w="389" w:type="pct"/>
            <w:vAlign w:val="center"/>
          </w:tcPr>
          <w:p w14:paraId="6FA3F1C4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758</w:t>
            </w:r>
          </w:p>
        </w:tc>
        <w:tc>
          <w:tcPr>
            <w:tcW w:w="435" w:type="pct"/>
            <w:vAlign w:val="center"/>
          </w:tcPr>
          <w:p w14:paraId="7F7EE98E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56</w:t>
            </w:r>
          </w:p>
        </w:tc>
        <w:tc>
          <w:tcPr>
            <w:tcW w:w="847" w:type="pct"/>
            <w:vAlign w:val="center"/>
          </w:tcPr>
          <w:p w14:paraId="42D2E871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17, 2.07</w:t>
            </w:r>
          </w:p>
        </w:tc>
        <w:tc>
          <w:tcPr>
            <w:tcW w:w="435" w:type="pct"/>
            <w:vAlign w:val="center"/>
          </w:tcPr>
          <w:p w14:paraId="302C1AA2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847" w:type="pct"/>
            <w:vAlign w:val="center"/>
          </w:tcPr>
          <w:p w14:paraId="27067BB0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75, 1.47</w:t>
            </w:r>
          </w:p>
        </w:tc>
      </w:tr>
      <w:tr w:rsidR="0033407A" w14:paraId="34475B45" w14:textId="77777777" w:rsidTr="4CE1E168">
        <w:trPr>
          <w:cantSplit/>
          <w:jc w:val="center"/>
        </w:trPr>
        <w:tc>
          <w:tcPr>
            <w:tcW w:w="2047" w:type="pct"/>
          </w:tcPr>
          <w:p w14:paraId="7CE86A69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Smoking</w:t>
            </w:r>
          </w:p>
        </w:tc>
        <w:tc>
          <w:tcPr>
            <w:tcW w:w="389" w:type="pct"/>
            <w:vAlign w:val="center"/>
          </w:tcPr>
          <w:p w14:paraId="7B4732CE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742</w:t>
            </w:r>
          </w:p>
        </w:tc>
        <w:tc>
          <w:tcPr>
            <w:tcW w:w="435" w:type="pct"/>
            <w:vAlign w:val="center"/>
          </w:tcPr>
          <w:p w14:paraId="757501FE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847" w:type="pct"/>
            <w:vAlign w:val="center"/>
          </w:tcPr>
          <w:p w14:paraId="24DA628A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435" w:type="pct"/>
            <w:vAlign w:val="center"/>
          </w:tcPr>
          <w:p w14:paraId="690305F2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847" w:type="pct"/>
            <w:vAlign w:val="center"/>
          </w:tcPr>
          <w:p w14:paraId="34080F7F" w14:textId="77777777" w:rsidR="0033407A" w:rsidRDefault="0033407A" w:rsidP="00F71E51">
            <w:pPr>
              <w:pStyle w:val="NoSpacing"/>
              <w:jc w:val="center"/>
            </w:pPr>
          </w:p>
        </w:tc>
      </w:tr>
      <w:tr w:rsidR="0033407A" w14:paraId="0D9905E4" w14:textId="77777777" w:rsidTr="4CE1E168">
        <w:trPr>
          <w:cantSplit/>
          <w:jc w:val="center"/>
        </w:trPr>
        <w:tc>
          <w:tcPr>
            <w:tcW w:w="2047" w:type="pct"/>
          </w:tcPr>
          <w:p w14:paraId="308541A1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    never</w:t>
            </w:r>
          </w:p>
        </w:tc>
        <w:tc>
          <w:tcPr>
            <w:tcW w:w="389" w:type="pct"/>
            <w:vAlign w:val="center"/>
          </w:tcPr>
          <w:p w14:paraId="033395FC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435" w:type="pct"/>
            <w:vAlign w:val="center"/>
          </w:tcPr>
          <w:p w14:paraId="6D0D8583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847" w:type="pct"/>
            <w:vAlign w:val="center"/>
          </w:tcPr>
          <w:p w14:paraId="3AC7EFCC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435" w:type="pct"/>
            <w:vAlign w:val="center"/>
          </w:tcPr>
          <w:p w14:paraId="23474399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847" w:type="pct"/>
            <w:vAlign w:val="center"/>
          </w:tcPr>
          <w:p w14:paraId="7FF8F9ED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</w:tr>
      <w:tr w:rsidR="0033407A" w14:paraId="65499EF5" w14:textId="77777777" w:rsidTr="4CE1E168">
        <w:trPr>
          <w:cantSplit/>
          <w:jc w:val="center"/>
        </w:trPr>
        <w:tc>
          <w:tcPr>
            <w:tcW w:w="2047" w:type="pct"/>
          </w:tcPr>
          <w:p w14:paraId="4283BAFE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    current</w:t>
            </w:r>
          </w:p>
        </w:tc>
        <w:tc>
          <w:tcPr>
            <w:tcW w:w="389" w:type="pct"/>
            <w:vAlign w:val="center"/>
          </w:tcPr>
          <w:p w14:paraId="52A980D5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435" w:type="pct"/>
            <w:vAlign w:val="center"/>
          </w:tcPr>
          <w:p w14:paraId="4BC04E0F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01</w:t>
            </w:r>
          </w:p>
        </w:tc>
        <w:tc>
          <w:tcPr>
            <w:tcW w:w="847" w:type="pct"/>
            <w:vAlign w:val="center"/>
          </w:tcPr>
          <w:p w14:paraId="2B7F77C2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73, 1.41</w:t>
            </w:r>
          </w:p>
        </w:tc>
        <w:tc>
          <w:tcPr>
            <w:tcW w:w="435" w:type="pct"/>
            <w:vAlign w:val="center"/>
          </w:tcPr>
          <w:p w14:paraId="54220CF1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51</w:t>
            </w:r>
          </w:p>
        </w:tc>
        <w:tc>
          <w:tcPr>
            <w:tcW w:w="847" w:type="pct"/>
            <w:vAlign w:val="center"/>
          </w:tcPr>
          <w:p w14:paraId="39574D9F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04, 2.20</w:t>
            </w:r>
          </w:p>
        </w:tc>
      </w:tr>
      <w:tr w:rsidR="0033407A" w14:paraId="722577E1" w14:textId="77777777" w:rsidTr="4CE1E168">
        <w:trPr>
          <w:cantSplit/>
          <w:jc w:val="center"/>
        </w:trPr>
        <w:tc>
          <w:tcPr>
            <w:tcW w:w="2047" w:type="pct"/>
          </w:tcPr>
          <w:p w14:paraId="546400CF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    prior</w:t>
            </w:r>
          </w:p>
        </w:tc>
        <w:tc>
          <w:tcPr>
            <w:tcW w:w="389" w:type="pct"/>
            <w:vAlign w:val="center"/>
          </w:tcPr>
          <w:p w14:paraId="1B7FDCF1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435" w:type="pct"/>
            <w:vAlign w:val="center"/>
          </w:tcPr>
          <w:p w14:paraId="134BD7EE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69</w:t>
            </w:r>
          </w:p>
        </w:tc>
        <w:tc>
          <w:tcPr>
            <w:tcW w:w="847" w:type="pct"/>
            <w:vAlign w:val="center"/>
          </w:tcPr>
          <w:p w14:paraId="5FA778C9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24, 2.32</w:t>
            </w:r>
          </w:p>
        </w:tc>
        <w:tc>
          <w:tcPr>
            <w:tcW w:w="435" w:type="pct"/>
            <w:vAlign w:val="center"/>
          </w:tcPr>
          <w:p w14:paraId="36D1A11E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36</w:t>
            </w:r>
          </w:p>
        </w:tc>
        <w:tc>
          <w:tcPr>
            <w:tcW w:w="847" w:type="pct"/>
            <w:vAlign w:val="center"/>
          </w:tcPr>
          <w:p w14:paraId="231EDD88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97, 1.90</w:t>
            </w:r>
          </w:p>
        </w:tc>
      </w:tr>
      <w:tr w:rsidR="0033407A" w14:paraId="689F462B" w14:textId="77777777" w:rsidTr="4CE1E168">
        <w:trPr>
          <w:cantSplit/>
          <w:jc w:val="center"/>
        </w:trPr>
        <w:tc>
          <w:tcPr>
            <w:tcW w:w="2047" w:type="pct"/>
          </w:tcPr>
          <w:p w14:paraId="2274EBE6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High alcohol consumption</w:t>
            </w:r>
          </w:p>
        </w:tc>
        <w:tc>
          <w:tcPr>
            <w:tcW w:w="389" w:type="pct"/>
            <w:vAlign w:val="center"/>
          </w:tcPr>
          <w:p w14:paraId="7A8AA573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747</w:t>
            </w:r>
          </w:p>
        </w:tc>
        <w:tc>
          <w:tcPr>
            <w:tcW w:w="435" w:type="pct"/>
            <w:vAlign w:val="center"/>
          </w:tcPr>
          <w:p w14:paraId="33FA373F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45</w:t>
            </w:r>
          </w:p>
        </w:tc>
        <w:tc>
          <w:tcPr>
            <w:tcW w:w="847" w:type="pct"/>
            <w:vAlign w:val="center"/>
          </w:tcPr>
          <w:p w14:paraId="21263924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94, 2.24</w:t>
            </w:r>
          </w:p>
        </w:tc>
        <w:tc>
          <w:tcPr>
            <w:tcW w:w="435" w:type="pct"/>
            <w:vAlign w:val="center"/>
          </w:tcPr>
          <w:p w14:paraId="526AD7F8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32</w:t>
            </w:r>
          </w:p>
        </w:tc>
        <w:tc>
          <w:tcPr>
            <w:tcW w:w="847" w:type="pct"/>
            <w:vAlign w:val="center"/>
          </w:tcPr>
          <w:p w14:paraId="67EC2048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83, 2.07</w:t>
            </w:r>
          </w:p>
        </w:tc>
      </w:tr>
      <w:tr w:rsidR="0033407A" w14:paraId="6C430917" w14:textId="77777777" w:rsidTr="4CE1E168">
        <w:trPr>
          <w:cantSplit/>
          <w:jc w:val="center"/>
        </w:trPr>
        <w:tc>
          <w:tcPr>
            <w:tcW w:w="2047" w:type="pct"/>
          </w:tcPr>
          <w:p w14:paraId="4153BB8F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Hypertension</w:t>
            </w:r>
          </w:p>
        </w:tc>
        <w:tc>
          <w:tcPr>
            <w:tcW w:w="389" w:type="pct"/>
            <w:vAlign w:val="center"/>
          </w:tcPr>
          <w:p w14:paraId="444F31EB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762</w:t>
            </w:r>
          </w:p>
        </w:tc>
        <w:tc>
          <w:tcPr>
            <w:tcW w:w="435" w:type="pct"/>
            <w:vAlign w:val="center"/>
          </w:tcPr>
          <w:p w14:paraId="2D3ADD76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2.90</w:t>
            </w:r>
          </w:p>
        </w:tc>
        <w:tc>
          <w:tcPr>
            <w:tcW w:w="847" w:type="pct"/>
            <w:vAlign w:val="center"/>
          </w:tcPr>
          <w:p w14:paraId="464ED095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2.22, 3.81</w:t>
            </w:r>
          </w:p>
        </w:tc>
        <w:tc>
          <w:tcPr>
            <w:tcW w:w="435" w:type="pct"/>
            <w:vAlign w:val="center"/>
          </w:tcPr>
          <w:p w14:paraId="58A4C05D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81</w:t>
            </w:r>
          </w:p>
        </w:tc>
        <w:tc>
          <w:tcPr>
            <w:tcW w:w="847" w:type="pct"/>
            <w:vAlign w:val="center"/>
          </w:tcPr>
          <w:p w14:paraId="4374A0A1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35, 2.45</w:t>
            </w:r>
          </w:p>
        </w:tc>
      </w:tr>
      <w:tr w:rsidR="0033407A" w14:paraId="1E7BE5FC" w14:textId="77777777" w:rsidTr="4CE1E168">
        <w:trPr>
          <w:cantSplit/>
          <w:jc w:val="center"/>
        </w:trPr>
        <w:tc>
          <w:tcPr>
            <w:tcW w:w="2047" w:type="pct"/>
          </w:tcPr>
          <w:p w14:paraId="62C0B7EE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Diabetes</w:t>
            </w:r>
          </w:p>
        </w:tc>
        <w:tc>
          <w:tcPr>
            <w:tcW w:w="389" w:type="pct"/>
            <w:vAlign w:val="center"/>
          </w:tcPr>
          <w:p w14:paraId="165D19FA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762</w:t>
            </w:r>
          </w:p>
        </w:tc>
        <w:tc>
          <w:tcPr>
            <w:tcW w:w="435" w:type="pct"/>
            <w:vAlign w:val="center"/>
          </w:tcPr>
          <w:p w14:paraId="0CBA509C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50</w:t>
            </w:r>
          </w:p>
        </w:tc>
        <w:tc>
          <w:tcPr>
            <w:tcW w:w="847" w:type="pct"/>
            <w:vAlign w:val="center"/>
          </w:tcPr>
          <w:p w14:paraId="62B31A68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01, 2.23</w:t>
            </w:r>
          </w:p>
        </w:tc>
        <w:tc>
          <w:tcPr>
            <w:tcW w:w="435" w:type="pct"/>
            <w:vAlign w:val="center"/>
          </w:tcPr>
          <w:p w14:paraId="0C08E84B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33</w:t>
            </w:r>
          </w:p>
        </w:tc>
        <w:tc>
          <w:tcPr>
            <w:tcW w:w="847" w:type="pct"/>
            <w:vAlign w:val="center"/>
          </w:tcPr>
          <w:p w14:paraId="4CC436EC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85, 2.07</w:t>
            </w:r>
          </w:p>
        </w:tc>
      </w:tr>
      <w:tr w:rsidR="0033407A" w14:paraId="1BE9FDA0" w14:textId="77777777" w:rsidTr="4CE1E168">
        <w:trPr>
          <w:cantSplit/>
          <w:jc w:val="center"/>
        </w:trPr>
        <w:tc>
          <w:tcPr>
            <w:tcW w:w="2047" w:type="pct"/>
          </w:tcPr>
          <w:p w14:paraId="1232BDC1" w14:textId="77777777" w:rsidR="0033407A" w:rsidRDefault="4CE1E168" w:rsidP="00F71E51">
            <w:pPr>
              <w:pStyle w:val="NoSpacing"/>
            </w:pPr>
            <w:r w:rsidRPr="4CE1E168">
              <w:rPr>
                <w:rFonts w:ascii="Calibri" w:hAnsi="Calibri"/>
              </w:rPr>
              <w:t>Previous ischemic event</w:t>
            </w:r>
          </w:p>
        </w:tc>
        <w:tc>
          <w:tcPr>
            <w:tcW w:w="389" w:type="pct"/>
            <w:vAlign w:val="center"/>
          </w:tcPr>
          <w:p w14:paraId="3FA65A59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762</w:t>
            </w:r>
          </w:p>
        </w:tc>
        <w:tc>
          <w:tcPr>
            <w:tcW w:w="435" w:type="pct"/>
            <w:vAlign w:val="center"/>
          </w:tcPr>
          <w:p w14:paraId="6BE4DBE0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2.53</w:t>
            </w:r>
          </w:p>
        </w:tc>
        <w:tc>
          <w:tcPr>
            <w:tcW w:w="847" w:type="pct"/>
            <w:vAlign w:val="center"/>
          </w:tcPr>
          <w:p w14:paraId="45D40E85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71, 3.75</w:t>
            </w:r>
          </w:p>
        </w:tc>
        <w:tc>
          <w:tcPr>
            <w:tcW w:w="435" w:type="pct"/>
            <w:vAlign w:val="center"/>
          </w:tcPr>
          <w:p w14:paraId="733DDE9A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2.06</w:t>
            </w:r>
          </w:p>
        </w:tc>
        <w:tc>
          <w:tcPr>
            <w:tcW w:w="847" w:type="pct"/>
            <w:vAlign w:val="center"/>
          </w:tcPr>
          <w:p w14:paraId="2791B56E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36, 3.14</w:t>
            </w:r>
          </w:p>
        </w:tc>
      </w:tr>
      <w:tr w:rsidR="0033407A" w14:paraId="1EBB306E" w14:textId="77777777" w:rsidTr="4CE1E168">
        <w:trPr>
          <w:cantSplit/>
          <w:jc w:val="center"/>
        </w:trPr>
        <w:tc>
          <w:tcPr>
            <w:tcW w:w="2047" w:type="pct"/>
          </w:tcPr>
          <w:p w14:paraId="7AB3B398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Atrial fibrillation</w:t>
            </w:r>
          </w:p>
        </w:tc>
        <w:tc>
          <w:tcPr>
            <w:tcW w:w="389" w:type="pct"/>
            <w:vAlign w:val="center"/>
          </w:tcPr>
          <w:p w14:paraId="5AFDD191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762</w:t>
            </w:r>
          </w:p>
        </w:tc>
        <w:tc>
          <w:tcPr>
            <w:tcW w:w="435" w:type="pct"/>
            <w:vAlign w:val="center"/>
          </w:tcPr>
          <w:p w14:paraId="565D918C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05</w:t>
            </w:r>
          </w:p>
        </w:tc>
        <w:tc>
          <w:tcPr>
            <w:tcW w:w="847" w:type="pct"/>
            <w:vAlign w:val="center"/>
          </w:tcPr>
          <w:p w14:paraId="5EA59AF3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73, 1.50</w:t>
            </w:r>
          </w:p>
        </w:tc>
        <w:tc>
          <w:tcPr>
            <w:tcW w:w="435" w:type="pct"/>
            <w:vAlign w:val="center"/>
          </w:tcPr>
          <w:p w14:paraId="1236361F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56</w:t>
            </w:r>
          </w:p>
        </w:tc>
        <w:tc>
          <w:tcPr>
            <w:tcW w:w="847" w:type="pct"/>
            <w:vAlign w:val="center"/>
          </w:tcPr>
          <w:p w14:paraId="44C6EE92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37, 0.83</w:t>
            </w:r>
          </w:p>
        </w:tc>
      </w:tr>
      <w:tr w:rsidR="0033407A" w14:paraId="48C8FB37" w14:textId="77777777" w:rsidTr="4CE1E168">
        <w:trPr>
          <w:cantSplit/>
          <w:jc w:val="center"/>
        </w:trPr>
        <w:tc>
          <w:tcPr>
            <w:tcW w:w="2047" w:type="pct"/>
          </w:tcPr>
          <w:p w14:paraId="0E3DBA30" w14:textId="77777777" w:rsidR="0033407A" w:rsidRDefault="4CE1E168" w:rsidP="00F71E51">
            <w:pPr>
              <w:pStyle w:val="NoSpacing"/>
            </w:pPr>
            <w:r w:rsidRPr="4CE1E168">
              <w:rPr>
                <w:rFonts w:ascii="Calibri" w:hAnsi="Calibri"/>
              </w:rPr>
              <w:t>Previous MI</w:t>
            </w:r>
          </w:p>
        </w:tc>
        <w:tc>
          <w:tcPr>
            <w:tcW w:w="389" w:type="pct"/>
            <w:vAlign w:val="center"/>
          </w:tcPr>
          <w:p w14:paraId="711C8F30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762</w:t>
            </w:r>
          </w:p>
        </w:tc>
        <w:tc>
          <w:tcPr>
            <w:tcW w:w="435" w:type="pct"/>
            <w:vAlign w:val="center"/>
          </w:tcPr>
          <w:p w14:paraId="6FAE16C7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87</w:t>
            </w:r>
          </w:p>
        </w:tc>
        <w:tc>
          <w:tcPr>
            <w:tcW w:w="847" w:type="pct"/>
            <w:vAlign w:val="center"/>
          </w:tcPr>
          <w:p w14:paraId="04ACB12E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53, 1.42</w:t>
            </w:r>
          </w:p>
        </w:tc>
        <w:tc>
          <w:tcPr>
            <w:tcW w:w="435" w:type="pct"/>
            <w:vAlign w:val="center"/>
          </w:tcPr>
          <w:p w14:paraId="7015DFF0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52</w:t>
            </w:r>
          </w:p>
        </w:tc>
        <w:tc>
          <w:tcPr>
            <w:tcW w:w="847" w:type="pct"/>
            <w:vAlign w:val="center"/>
          </w:tcPr>
          <w:p w14:paraId="123CFD2A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30, 0.88</w:t>
            </w:r>
          </w:p>
        </w:tc>
      </w:tr>
      <w:tr w:rsidR="0033407A" w14:paraId="07D9D3D7" w14:textId="77777777" w:rsidTr="4CE1E168">
        <w:trPr>
          <w:cantSplit/>
          <w:jc w:val="center"/>
        </w:trPr>
        <w:tc>
          <w:tcPr>
            <w:tcW w:w="2047" w:type="pct"/>
          </w:tcPr>
          <w:p w14:paraId="615A4758" w14:textId="77777777" w:rsidR="0033407A" w:rsidRDefault="4CE1E168" w:rsidP="4CE1E168">
            <w:pPr>
              <w:pStyle w:val="NoSpacing"/>
              <w:rPr>
                <w:rFonts w:ascii="Calibri" w:hAnsi="Calibri"/>
              </w:rPr>
            </w:pPr>
            <w:r w:rsidRPr="4CE1E168">
              <w:rPr>
                <w:rFonts w:ascii="Calibri" w:hAnsi="Calibri"/>
              </w:rPr>
              <w:t>Pre-stroke mRS</w:t>
            </w:r>
          </w:p>
        </w:tc>
        <w:tc>
          <w:tcPr>
            <w:tcW w:w="389" w:type="pct"/>
            <w:vAlign w:val="center"/>
          </w:tcPr>
          <w:p w14:paraId="5F6FD70E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762</w:t>
            </w:r>
          </w:p>
        </w:tc>
        <w:tc>
          <w:tcPr>
            <w:tcW w:w="435" w:type="pct"/>
            <w:vAlign w:val="center"/>
          </w:tcPr>
          <w:p w14:paraId="609A16FD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847" w:type="pct"/>
            <w:vAlign w:val="center"/>
          </w:tcPr>
          <w:p w14:paraId="1270DF20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435" w:type="pct"/>
            <w:vAlign w:val="center"/>
          </w:tcPr>
          <w:p w14:paraId="0F2C81BB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847" w:type="pct"/>
            <w:vAlign w:val="center"/>
          </w:tcPr>
          <w:p w14:paraId="397991C4" w14:textId="77777777" w:rsidR="0033407A" w:rsidRDefault="0033407A" w:rsidP="00F71E51">
            <w:pPr>
              <w:pStyle w:val="NoSpacing"/>
              <w:jc w:val="center"/>
            </w:pPr>
          </w:p>
        </w:tc>
      </w:tr>
      <w:tr w:rsidR="0033407A" w14:paraId="456C4CFE" w14:textId="77777777" w:rsidTr="4CE1E168">
        <w:trPr>
          <w:cantSplit/>
          <w:jc w:val="center"/>
        </w:trPr>
        <w:tc>
          <w:tcPr>
            <w:tcW w:w="2047" w:type="pct"/>
          </w:tcPr>
          <w:p w14:paraId="4AA08518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    0</w:t>
            </w:r>
          </w:p>
        </w:tc>
        <w:tc>
          <w:tcPr>
            <w:tcW w:w="389" w:type="pct"/>
            <w:vAlign w:val="center"/>
          </w:tcPr>
          <w:p w14:paraId="0B1EC715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435" w:type="pct"/>
            <w:vAlign w:val="center"/>
          </w:tcPr>
          <w:p w14:paraId="36C8308B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847" w:type="pct"/>
            <w:vAlign w:val="center"/>
          </w:tcPr>
          <w:p w14:paraId="38FB1C03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435" w:type="pct"/>
            <w:vAlign w:val="center"/>
          </w:tcPr>
          <w:p w14:paraId="146E7EED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847" w:type="pct"/>
            <w:vAlign w:val="center"/>
          </w:tcPr>
          <w:p w14:paraId="6E0809C9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</w:tr>
      <w:tr w:rsidR="0033407A" w14:paraId="525B5713" w14:textId="77777777" w:rsidTr="4CE1E168">
        <w:trPr>
          <w:cantSplit/>
          <w:jc w:val="center"/>
        </w:trPr>
        <w:tc>
          <w:tcPr>
            <w:tcW w:w="2047" w:type="pct"/>
          </w:tcPr>
          <w:p w14:paraId="66D2988B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    1</w:t>
            </w:r>
          </w:p>
        </w:tc>
        <w:tc>
          <w:tcPr>
            <w:tcW w:w="389" w:type="pct"/>
            <w:vAlign w:val="center"/>
          </w:tcPr>
          <w:p w14:paraId="3832F865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435" w:type="pct"/>
            <w:vAlign w:val="center"/>
          </w:tcPr>
          <w:p w14:paraId="167003C0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58</w:t>
            </w:r>
          </w:p>
        </w:tc>
        <w:tc>
          <w:tcPr>
            <w:tcW w:w="847" w:type="pct"/>
            <w:vAlign w:val="center"/>
          </w:tcPr>
          <w:p w14:paraId="624C940C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06, 2.35</w:t>
            </w:r>
          </w:p>
        </w:tc>
        <w:tc>
          <w:tcPr>
            <w:tcW w:w="435" w:type="pct"/>
            <w:vAlign w:val="center"/>
          </w:tcPr>
          <w:p w14:paraId="2ED86C26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04</w:t>
            </w:r>
          </w:p>
        </w:tc>
        <w:tc>
          <w:tcPr>
            <w:tcW w:w="847" w:type="pct"/>
            <w:vAlign w:val="center"/>
          </w:tcPr>
          <w:p w14:paraId="3FB9B4D6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68, 1.59</w:t>
            </w:r>
          </w:p>
        </w:tc>
      </w:tr>
      <w:tr w:rsidR="0033407A" w14:paraId="429C3BF0" w14:textId="77777777" w:rsidTr="4CE1E168">
        <w:trPr>
          <w:cantSplit/>
          <w:jc w:val="center"/>
        </w:trPr>
        <w:tc>
          <w:tcPr>
            <w:tcW w:w="2047" w:type="pct"/>
          </w:tcPr>
          <w:p w14:paraId="15284BDF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    2</w:t>
            </w:r>
          </w:p>
        </w:tc>
        <w:tc>
          <w:tcPr>
            <w:tcW w:w="389" w:type="pct"/>
            <w:vAlign w:val="center"/>
          </w:tcPr>
          <w:p w14:paraId="45F366EE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435" w:type="pct"/>
            <w:vAlign w:val="center"/>
          </w:tcPr>
          <w:p w14:paraId="25C085CA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3.06</w:t>
            </w:r>
          </w:p>
        </w:tc>
        <w:tc>
          <w:tcPr>
            <w:tcW w:w="847" w:type="pct"/>
            <w:vAlign w:val="center"/>
          </w:tcPr>
          <w:p w14:paraId="65D95B3D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1.90, 4.95</w:t>
            </w:r>
          </w:p>
        </w:tc>
        <w:tc>
          <w:tcPr>
            <w:tcW w:w="435" w:type="pct"/>
            <w:vAlign w:val="center"/>
          </w:tcPr>
          <w:p w14:paraId="5E8E3097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98</w:t>
            </w:r>
          </w:p>
        </w:tc>
        <w:tc>
          <w:tcPr>
            <w:tcW w:w="847" w:type="pct"/>
            <w:vAlign w:val="center"/>
          </w:tcPr>
          <w:p w14:paraId="0FEAED3F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57, 1.68</w:t>
            </w:r>
          </w:p>
        </w:tc>
      </w:tr>
      <w:tr w:rsidR="0033407A" w14:paraId="0909F35F" w14:textId="77777777" w:rsidTr="4CE1E168">
        <w:trPr>
          <w:cantSplit/>
          <w:jc w:val="center"/>
        </w:trPr>
        <w:tc>
          <w:tcPr>
            <w:tcW w:w="2047" w:type="pct"/>
          </w:tcPr>
          <w:p w14:paraId="7EB44CE9" w14:textId="77777777" w:rsidR="0033407A" w:rsidRDefault="0033407A" w:rsidP="00F71E51">
            <w:pPr>
              <w:pStyle w:val="NoSpacing"/>
            </w:pPr>
            <w:r>
              <w:rPr>
                <w:rFonts w:ascii="Calibri" w:hAnsi="Calibri"/>
              </w:rPr>
              <w:t>    3</w:t>
            </w:r>
          </w:p>
        </w:tc>
        <w:tc>
          <w:tcPr>
            <w:tcW w:w="389" w:type="pct"/>
            <w:vAlign w:val="center"/>
          </w:tcPr>
          <w:p w14:paraId="65F787F8" w14:textId="77777777" w:rsidR="0033407A" w:rsidRDefault="0033407A" w:rsidP="00F71E51">
            <w:pPr>
              <w:pStyle w:val="NoSpacing"/>
              <w:jc w:val="center"/>
            </w:pPr>
          </w:p>
        </w:tc>
        <w:tc>
          <w:tcPr>
            <w:tcW w:w="435" w:type="pct"/>
            <w:vAlign w:val="center"/>
          </w:tcPr>
          <w:p w14:paraId="64282290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2.97</w:t>
            </w:r>
          </w:p>
        </w:tc>
        <w:tc>
          <w:tcPr>
            <w:tcW w:w="847" w:type="pct"/>
            <w:vAlign w:val="center"/>
          </w:tcPr>
          <w:p w14:paraId="72C2D69C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92, 9.73</w:t>
            </w:r>
          </w:p>
        </w:tc>
        <w:tc>
          <w:tcPr>
            <w:tcW w:w="435" w:type="pct"/>
            <w:vAlign w:val="center"/>
          </w:tcPr>
          <w:p w14:paraId="37B018E1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56</w:t>
            </w:r>
          </w:p>
        </w:tc>
        <w:tc>
          <w:tcPr>
            <w:tcW w:w="847" w:type="pct"/>
            <w:vAlign w:val="center"/>
          </w:tcPr>
          <w:p w14:paraId="79B75377" w14:textId="77777777" w:rsidR="0033407A" w:rsidRDefault="0033407A" w:rsidP="00F71E51">
            <w:pPr>
              <w:pStyle w:val="NoSpacing"/>
              <w:jc w:val="center"/>
            </w:pPr>
            <w:r>
              <w:rPr>
                <w:rFonts w:ascii="Calibri" w:hAnsi="Calibri"/>
              </w:rPr>
              <w:t>0.14, 2.28</w:t>
            </w:r>
          </w:p>
        </w:tc>
      </w:tr>
      <w:tr w:rsidR="0033407A" w14:paraId="3092A642" w14:textId="77777777" w:rsidTr="4CE1E168">
        <w:trPr>
          <w:cantSplit/>
          <w:jc w:val="center"/>
        </w:trPr>
        <w:tc>
          <w:tcPr>
            <w:tcW w:w="5000" w:type="pct"/>
            <w:gridSpan w:val="6"/>
          </w:tcPr>
          <w:p w14:paraId="5DCA2FA5" w14:textId="77777777" w:rsidR="0033407A" w:rsidRDefault="0033407A" w:rsidP="00F71E51">
            <w:pPr>
              <w:pStyle w:val="NoSpacing"/>
              <w:keepNext/>
            </w:pPr>
            <w:r>
              <w:rPr>
                <w:rFonts w:ascii="Calibri" w:hAnsi="Calibri"/>
                <w:i/>
                <w:vertAlign w:val="superscript"/>
              </w:rPr>
              <w:t>1</w:t>
            </w:r>
            <w:r>
              <w:rPr>
                <w:rFonts w:ascii="Calibri" w:hAnsi="Calibri"/>
              </w:rPr>
              <w:t>OR = Odds Ratio, CI = Confidence Interval</w:t>
            </w:r>
          </w:p>
        </w:tc>
      </w:tr>
    </w:tbl>
    <w:p w14:paraId="0500F93D" w14:textId="77777777" w:rsidR="0033407A" w:rsidRDefault="0033407A" w:rsidP="0033407A">
      <w:pPr>
        <w:pStyle w:val="Caption"/>
      </w:pPr>
    </w:p>
    <w:p w14:paraId="116642AC" w14:textId="76957525" w:rsidR="0033407A" w:rsidRDefault="0033407A" w:rsidP="0033407A">
      <w:pPr>
        <w:pStyle w:val="Caption"/>
      </w:pPr>
      <w:bookmarkStart w:id="0" w:name="_Ref193287906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CE0F34">
        <w:rPr>
          <w:noProof/>
        </w:rPr>
        <w:t>1</w:t>
      </w:r>
      <w:r>
        <w:fldChar w:fldCharType="end"/>
      </w:r>
      <w:bookmarkEnd w:id="0"/>
      <w:r>
        <w:t xml:space="preserve"> Univariable and multivariable ordinal regression analyses</w:t>
      </w:r>
      <w:r w:rsidR="00CE0F34">
        <w:t xml:space="preserve"> of higher small vessel disease burden. Includes univariable analyses of all considered covariables and incl</w:t>
      </w:r>
      <w:r w:rsidR="0003302A">
        <w:t xml:space="preserve">udes all coefficients from the multivariable analyses. The multivariable analysis is the same as the main analysis </w:t>
      </w:r>
      <w:r w:rsidR="004E5A0E">
        <w:t>as seen in Table 2 in the main article.</w:t>
      </w:r>
    </w:p>
    <w:p w14:paraId="1B188C17" w14:textId="77777777" w:rsidR="0033407A" w:rsidRDefault="0033407A" w:rsidP="0033407A">
      <w:pPr>
        <w:spacing w:line="278" w:lineRule="auto"/>
      </w:pPr>
      <w:r>
        <w:br w:type="page"/>
      </w:r>
    </w:p>
    <w:p w14:paraId="17C30C66" w14:textId="77777777" w:rsidR="0033407A" w:rsidRDefault="0033407A" w:rsidP="0033407A">
      <w:pPr>
        <w:keepNext/>
      </w:pPr>
      <w:r>
        <w:rPr>
          <w:noProof/>
        </w:rPr>
        <w:lastRenderedPageBreak/>
        <w:drawing>
          <wp:inline distT="0" distB="0" distL="0" distR="0" wp14:anchorId="39FE90B2" wp14:editId="599B8236">
            <wp:extent cx="5303520" cy="7579227"/>
            <wp:effectExtent l="0" t="0" r="5080" b="3175"/>
            <wp:docPr id="510998009" name="Picture 1" descr="A screenshot of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0998009" name="Picture 1" descr="A screenshot of a chart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9862" cy="7616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F67D1" w14:textId="7184D7D0" w:rsidR="0033407A" w:rsidRPr="00A11EF8" w:rsidRDefault="0033407A" w:rsidP="0033407A">
      <w:pPr>
        <w:pStyle w:val="Caption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 w:rsidR="00CE0F34">
        <w:rPr>
          <w:noProof/>
        </w:rPr>
        <w:t>1</w:t>
      </w:r>
      <w:r>
        <w:fldChar w:fldCharType="end"/>
      </w:r>
      <w:r>
        <w:t xml:space="preserve"> </w:t>
      </w:r>
      <w:r w:rsidR="004E5A0E">
        <w:t xml:space="preserve">Univariable and multivariable ordinal regression analyses </w:t>
      </w:r>
      <w:r w:rsidR="002C1520">
        <w:t xml:space="preserve">coefficients </w:t>
      </w:r>
      <w:r w:rsidR="004E5A0E">
        <w:t>of higher small vessel disease burden</w:t>
      </w:r>
      <w:r w:rsidR="002C1520">
        <w:t xml:space="preserve"> plotted</w:t>
      </w:r>
      <w:r w:rsidR="004E5A0E">
        <w:t>.</w:t>
      </w:r>
      <w:r w:rsidR="002C1520">
        <w:t xml:space="preserve"> Based on the values reported in </w:t>
      </w:r>
      <w:r w:rsidR="001728FB">
        <w:fldChar w:fldCharType="begin"/>
      </w:r>
      <w:r w:rsidR="001728FB">
        <w:instrText xml:space="preserve"> REF _Ref193287906 \h </w:instrText>
      </w:r>
      <w:r w:rsidR="001728FB">
        <w:fldChar w:fldCharType="separate"/>
      </w:r>
      <w:r w:rsidR="001728FB">
        <w:t xml:space="preserve">Supplementary table </w:t>
      </w:r>
      <w:r w:rsidR="001728FB">
        <w:rPr>
          <w:noProof/>
        </w:rPr>
        <w:t>1</w:t>
      </w:r>
      <w:r w:rsidR="001728FB">
        <w:fldChar w:fldCharType="end"/>
      </w:r>
      <w:r w:rsidR="001728FB">
        <w:t>.</w:t>
      </w:r>
    </w:p>
    <w:p w14:paraId="231EEC9A" w14:textId="541175CF" w:rsidR="0033407A" w:rsidRDefault="0033407A">
      <w:pPr>
        <w:spacing w:line="278" w:lineRule="auto"/>
      </w:pPr>
      <w:r>
        <w:br w:type="page"/>
      </w:r>
    </w:p>
    <w:p w14:paraId="5D1F8F76" w14:textId="77777777" w:rsidR="00FE082F" w:rsidRPr="00EB22AF" w:rsidRDefault="00FE082F" w:rsidP="0095328D"/>
    <w:tbl>
      <w:tblPr>
        <w:tblStyle w:val="Table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94"/>
        <w:gridCol w:w="1767"/>
        <w:gridCol w:w="1767"/>
        <w:gridCol w:w="811"/>
        <w:gridCol w:w="1767"/>
        <w:gridCol w:w="810"/>
      </w:tblGrid>
      <w:tr w:rsidR="00AA3388" w14:paraId="70D0A5C8" w14:textId="77777777" w:rsidTr="00A45A9F">
        <w:trPr>
          <w:cantSplit/>
          <w:tblHeader/>
          <w:jc w:val="center"/>
        </w:trPr>
        <w:tc>
          <w:tcPr>
            <w:tcW w:w="1161" w:type="pct"/>
            <w:shd w:val="clear" w:color="auto" w:fill="D1D1D1" w:themeFill="background2" w:themeFillShade="E6"/>
          </w:tcPr>
          <w:p w14:paraId="39525277" w14:textId="77777777" w:rsidR="00067843" w:rsidRDefault="00067843" w:rsidP="00067843">
            <w:pPr>
              <w:pStyle w:val="NoSpacing"/>
            </w:pPr>
          </w:p>
        </w:tc>
        <w:tc>
          <w:tcPr>
            <w:tcW w:w="980" w:type="pct"/>
            <w:shd w:val="clear" w:color="auto" w:fill="D1D1D1" w:themeFill="background2" w:themeFillShade="E6"/>
          </w:tcPr>
          <w:p w14:paraId="263277DF" w14:textId="77777777" w:rsidR="00067843" w:rsidRDefault="00067843" w:rsidP="00A45A9F">
            <w:pPr>
              <w:pStyle w:val="NoSpacing"/>
              <w:jc w:val="center"/>
            </w:pPr>
            <w:r>
              <w:rPr>
                <w:rFonts w:ascii="Calibri" w:hAnsi="Calibri"/>
              </w:rPr>
              <w:t>Univariable</w:t>
            </w:r>
          </w:p>
        </w:tc>
        <w:tc>
          <w:tcPr>
            <w:tcW w:w="1430" w:type="pct"/>
            <w:gridSpan w:val="2"/>
            <w:shd w:val="clear" w:color="auto" w:fill="D1D1D1" w:themeFill="background2" w:themeFillShade="E6"/>
          </w:tcPr>
          <w:p w14:paraId="792D7B47" w14:textId="77777777" w:rsidR="00067843" w:rsidRDefault="00067843" w:rsidP="00A45A9F">
            <w:pPr>
              <w:pStyle w:val="NoSpacing"/>
              <w:jc w:val="center"/>
            </w:pPr>
            <w:r>
              <w:rPr>
                <w:rFonts w:ascii="Calibri" w:hAnsi="Calibri"/>
              </w:rPr>
              <w:t>Minimal</w:t>
            </w:r>
          </w:p>
        </w:tc>
        <w:tc>
          <w:tcPr>
            <w:tcW w:w="1429" w:type="pct"/>
            <w:gridSpan w:val="2"/>
            <w:shd w:val="clear" w:color="auto" w:fill="D1D1D1" w:themeFill="background2" w:themeFillShade="E6"/>
          </w:tcPr>
          <w:p w14:paraId="60DF47C1" w14:textId="77777777" w:rsidR="00067843" w:rsidRDefault="00067843" w:rsidP="00A45A9F">
            <w:pPr>
              <w:pStyle w:val="NoSpacing"/>
              <w:jc w:val="center"/>
            </w:pPr>
            <w:r>
              <w:rPr>
                <w:rFonts w:ascii="Calibri" w:hAnsi="Calibri"/>
              </w:rPr>
              <w:t>Multivariable</w:t>
            </w:r>
          </w:p>
        </w:tc>
      </w:tr>
      <w:tr w:rsidR="00067843" w14:paraId="77138FEF" w14:textId="77777777" w:rsidTr="00A45A9F">
        <w:trPr>
          <w:cantSplit/>
          <w:tblHeader/>
          <w:jc w:val="center"/>
        </w:trPr>
        <w:tc>
          <w:tcPr>
            <w:tcW w:w="1161" w:type="pct"/>
            <w:shd w:val="clear" w:color="auto" w:fill="D1D1D1" w:themeFill="background2" w:themeFillShade="E6"/>
          </w:tcPr>
          <w:p w14:paraId="0F74CE5D" w14:textId="77777777" w:rsidR="00067843" w:rsidRDefault="00067843" w:rsidP="00067843">
            <w:pPr>
              <w:pStyle w:val="NoSpacing"/>
            </w:pPr>
            <w:r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980" w:type="pct"/>
            <w:shd w:val="clear" w:color="auto" w:fill="D1D1D1" w:themeFill="background2" w:themeFillShade="E6"/>
          </w:tcPr>
          <w:p w14:paraId="0F1D7E0F" w14:textId="77777777" w:rsidR="00067843" w:rsidRDefault="00067843" w:rsidP="00A45A9F">
            <w:pPr>
              <w:pStyle w:val="NoSpacing"/>
              <w:jc w:val="center"/>
            </w:pPr>
            <w:r>
              <w:rPr>
                <w:rFonts w:ascii="Calibri" w:hAnsi="Calibri"/>
                <w:b/>
              </w:rPr>
              <w:t>OR</w:t>
            </w:r>
            <w:r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  <w:b/>
              </w:rPr>
              <w:t>(95% CI)</w:t>
            </w:r>
            <w:r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980" w:type="pct"/>
            <w:shd w:val="clear" w:color="auto" w:fill="D1D1D1" w:themeFill="background2" w:themeFillShade="E6"/>
          </w:tcPr>
          <w:p w14:paraId="7979C8BB" w14:textId="77777777" w:rsidR="00067843" w:rsidRDefault="00067843" w:rsidP="00A45A9F">
            <w:pPr>
              <w:pStyle w:val="NoSpacing"/>
              <w:jc w:val="center"/>
            </w:pPr>
            <w:r>
              <w:rPr>
                <w:rFonts w:ascii="Calibri" w:hAnsi="Calibri"/>
                <w:b/>
              </w:rPr>
              <w:t>OR</w:t>
            </w:r>
            <w:r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  <w:b/>
              </w:rPr>
              <w:t>(95% CI)</w:t>
            </w:r>
            <w:r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450" w:type="pct"/>
            <w:shd w:val="clear" w:color="auto" w:fill="D1D1D1" w:themeFill="background2" w:themeFillShade="E6"/>
          </w:tcPr>
          <w:p w14:paraId="5016B27B" w14:textId="77777777" w:rsidR="00067843" w:rsidRDefault="00067843" w:rsidP="00A45A9F">
            <w:pPr>
              <w:pStyle w:val="NoSpacing"/>
              <w:jc w:val="center"/>
            </w:pPr>
            <w:r>
              <w:rPr>
                <w:rFonts w:ascii="Calibri" w:hAnsi="Calibri"/>
                <w:b/>
              </w:rPr>
              <w:t>p-value</w:t>
            </w:r>
          </w:p>
        </w:tc>
        <w:tc>
          <w:tcPr>
            <w:tcW w:w="980" w:type="pct"/>
            <w:shd w:val="clear" w:color="auto" w:fill="D1D1D1" w:themeFill="background2" w:themeFillShade="E6"/>
          </w:tcPr>
          <w:p w14:paraId="11C9FEF7" w14:textId="77777777" w:rsidR="00067843" w:rsidRDefault="00067843" w:rsidP="00A45A9F">
            <w:pPr>
              <w:pStyle w:val="NoSpacing"/>
              <w:jc w:val="center"/>
            </w:pPr>
            <w:r>
              <w:rPr>
                <w:rFonts w:ascii="Calibri" w:hAnsi="Calibri"/>
                <w:b/>
              </w:rPr>
              <w:t>OR</w:t>
            </w:r>
            <w:r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  <w:b/>
              </w:rPr>
              <w:t>(95% CI)</w:t>
            </w:r>
            <w:r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449" w:type="pct"/>
            <w:shd w:val="clear" w:color="auto" w:fill="D1D1D1" w:themeFill="background2" w:themeFillShade="E6"/>
          </w:tcPr>
          <w:p w14:paraId="0D46FAE3" w14:textId="77777777" w:rsidR="00067843" w:rsidRDefault="00067843" w:rsidP="00A45A9F">
            <w:pPr>
              <w:pStyle w:val="NoSpacing"/>
              <w:jc w:val="center"/>
            </w:pPr>
            <w:r>
              <w:rPr>
                <w:rFonts w:ascii="Calibri" w:hAnsi="Calibri"/>
                <w:b/>
              </w:rPr>
              <w:t>p-value</w:t>
            </w:r>
          </w:p>
        </w:tc>
      </w:tr>
      <w:tr w:rsidR="00067843" w:rsidRPr="00067843" w14:paraId="56D2DF59" w14:textId="77777777" w:rsidTr="00AA3388">
        <w:trPr>
          <w:cantSplit/>
          <w:jc w:val="center"/>
        </w:trPr>
        <w:tc>
          <w:tcPr>
            <w:tcW w:w="5000" w:type="pct"/>
            <w:gridSpan w:val="6"/>
            <w:shd w:val="clear" w:color="auto" w:fill="D1D1D1" w:themeFill="background2" w:themeFillShade="E6"/>
            <w:tcMar>
              <w:top w:w="25" w:type="dxa"/>
            </w:tcMar>
          </w:tcPr>
          <w:p w14:paraId="4485A9E0" w14:textId="77777777" w:rsidR="00067843" w:rsidRPr="00067843" w:rsidRDefault="00067843" w:rsidP="00067843">
            <w:pPr>
              <w:pStyle w:val="NoSpacing"/>
              <w:jc w:val="center"/>
              <w:rPr>
                <w:b/>
                <w:bCs/>
              </w:rPr>
            </w:pPr>
            <w:r w:rsidRPr="00067843">
              <w:rPr>
                <w:rFonts w:ascii="Calibri" w:hAnsi="Calibri"/>
                <w:b/>
                <w:bCs/>
              </w:rPr>
              <w:t>MALE</w:t>
            </w:r>
          </w:p>
        </w:tc>
      </w:tr>
      <w:tr w:rsidR="00AA3388" w14:paraId="32FB84C1" w14:textId="77777777" w:rsidTr="00A45A9F">
        <w:trPr>
          <w:cantSplit/>
          <w:jc w:val="center"/>
        </w:trPr>
        <w:tc>
          <w:tcPr>
            <w:tcW w:w="1161" w:type="pct"/>
          </w:tcPr>
          <w:p w14:paraId="72CF4587" w14:textId="77777777" w:rsidR="00067843" w:rsidRDefault="00067843" w:rsidP="00067843">
            <w:pPr>
              <w:pStyle w:val="NoSpacing"/>
            </w:pPr>
            <w:r>
              <w:rPr>
                <w:rFonts w:ascii="Calibri" w:hAnsi="Calibri"/>
              </w:rPr>
              <w:t>Pre-stroke PA quartile</w:t>
            </w:r>
          </w:p>
        </w:tc>
        <w:tc>
          <w:tcPr>
            <w:tcW w:w="980" w:type="pct"/>
          </w:tcPr>
          <w:p w14:paraId="14AB30F9" w14:textId="77777777" w:rsidR="00067843" w:rsidRDefault="00067843" w:rsidP="00067843">
            <w:pPr>
              <w:pStyle w:val="NoSpacing"/>
            </w:pPr>
          </w:p>
        </w:tc>
        <w:tc>
          <w:tcPr>
            <w:tcW w:w="980" w:type="pct"/>
          </w:tcPr>
          <w:p w14:paraId="06828DB6" w14:textId="77777777" w:rsidR="00067843" w:rsidRDefault="00067843" w:rsidP="00067843">
            <w:pPr>
              <w:pStyle w:val="NoSpacing"/>
            </w:pPr>
          </w:p>
        </w:tc>
        <w:tc>
          <w:tcPr>
            <w:tcW w:w="450" w:type="pct"/>
          </w:tcPr>
          <w:p w14:paraId="59833D02" w14:textId="77777777" w:rsidR="00067843" w:rsidRDefault="00067843" w:rsidP="00067843">
            <w:pPr>
              <w:pStyle w:val="NoSpacing"/>
            </w:pPr>
          </w:p>
        </w:tc>
        <w:tc>
          <w:tcPr>
            <w:tcW w:w="980" w:type="pct"/>
          </w:tcPr>
          <w:p w14:paraId="1AC850EB" w14:textId="77777777" w:rsidR="00067843" w:rsidRDefault="00067843" w:rsidP="00067843">
            <w:pPr>
              <w:pStyle w:val="NoSpacing"/>
            </w:pPr>
          </w:p>
        </w:tc>
        <w:tc>
          <w:tcPr>
            <w:tcW w:w="449" w:type="pct"/>
          </w:tcPr>
          <w:p w14:paraId="11D4FD06" w14:textId="77777777" w:rsidR="00067843" w:rsidRDefault="00067843" w:rsidP="00067843">
            <w:pPr>
              <w:pStyle w:val="NoSpacing"/>
            </w:pPr>
          </w:p>
        </w:tc>
      </w:tr>
      <w:tr w:rsidR="00AA3388" w14:paraId="1E3B7E68" w14:textId="77777777" w:rsidTr="00A45A9F">
        <w:trPr>
          <w:cantSplit/>
          <w:jc w:val="center"/>
        </w:trPr>
        <w:tc>
          <w:tcPr>
            <w:tcW w:w="1161" w:type="pct"/>
          </w:tcPr>
          <w:p w14:paraId="7620B514" w14:textId="77777777" w:rsidR="00067843" w:rsidRDefault="00067843" w:rsidP="00067843">
            <w:pPr>
              <w:pStyle w:val="NoSpacing"/>
            </w:pPr>
            <w:r>
              <w:rPr>
                <w:rFonts w:ascii="Calibri" w:hAnsi="Calibri"/>
              </w:rPr>
              <w:t>    Q1</w:t>
            </w:r>
          </w:p>
        </w:tc>
        <w:tc>
          <w:tcPr>
            <w:tcW w:w="980" w:type="pct"/>
          </w:tcPr>
          <w:p w14:paraId="5FCFBFB8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980" w:type="pct"/>
          </w:tcPr>
          <w:p w14:paraId="3FFACEA2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450" w:type="pct"/>
          </w:tcPr>
          <w:p w14:paraId="13D6000F" w14:textId="77777777" w:rsidR="00067843" w:rsidRDefault="00067843" w:rsidP="00AA3388">
            <w:pPr>
              <w:pStyle w:val="NoSpacing"/>
              <w:jc w:val="center"/>
            </w:pPr>
          </w:p>
        </w:tc>
        <w:tc>
          <w:tcPr>
            <w:tcW w:w="980" w:type="pct"/>
          </w:tcPr>
          <w:p w14:paraId="13CD05CF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449" w:type="pct"/>
          </w:tcPr>
          <w:p w14:paraId="3B649F2E" w14:textId="77777777" w:rsidR="00067843" w:rsidRDefault="00067843" w:rsidP="00AA3388">
            <w:pPr>
              <w:pStyle w:val="NoSpacing"/>
              <w:jc w:val="center"/>
            </w:pPr>
          </w:p>
        </w:tc>
      </w:tr>
      <w:tr w:rsidR="00AA3388" w14:paraId="435AC992" w14:textId="77777777" w:rsidTr="00A45A9F">
        <w:trPr>
          <w:cantSplit/>
          <w:jc w:val="center"/>
        </w:trPr>
        <w:tc>
          <w:tcPr>
            <w:tcW w:w="1161" w:type="pct"/>
          </w:tcPr>
          <w:p w14:paraId="6B6D1553" w14:textId="77777777" w:rsidR="00067843" w:rsidRDefault="00067843" w:rsidP="00067843">
            <w:pPr>
              <w:pStyle w:val="NoSpacing"/>
            </w:pPr>
            <w:r>
              <w:rPr>
                <w:rFonts w:ascii="Calibri" w:hAnsi="Calibri"/>
              </w:rPr>
              <w:t>    Q2</w:t>
            </w:r>
          </w:p>
        </w:tc>
        <w:tc>
          <w:tcPr>
            <w:tcW w:w="980" w:type="pct"/>
          </w:tcPr>
          <w:p w14:paraId="52D7FE2C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72 (0.44 to 1.17)</w:t>
            </w:r>
          </w:p>
        </w:tc>
        <w:tc>
          <w:tcPr>
            <w:tcW w:w="980" w:type="pct"/>
          </w:tcPr>
          <w:p w14:paraId="433EC2EA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73 (0.44 to 1.20)</w:t>
            </w:r>
          </w:p>
        </w:tc>
        <w:tc>
          <w:tcPr>
            <w:tcW w:w="450" w:type="pct"/>
          </w:tcPr>
          <w:p w14:paraId="59C8582F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21</w:t>
            </w:r>
          </w:p>
        </w:tc>
        <w:tc>
          <w:tcPr>
            <w:tcW w:w="980" w:type="pct"/>
          </w:tcPr>
          <w:p w14:paraId="75EBE05B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71 (0.42 to 1.20)</w:t>
            </w:r>
          </w:p>
        </w:tc>
        <w:tc>
          <w:tcPr>
            <w:tcW w:w="449" w:type="pct"/>
          </w:tcPr>
          <w:p w14:paraId="750B08BA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20</w:t>
            </w:r>
          </w:p>
        </w:tc>
      </w:tr>
      <w:tr w:rsidR="00AA3388" w14:paraId="04E1F12A" w14:textId="77777777" w:rsidTr="00A45A9F">
        <w:trPr>
          <w:cantSplit/>
          <w:jc w:val="center"/>
        </w:trPr>
        <w:tc>
          <w:tcPr>
            <w:tcW w:w="1161" w:type="pct"/>
          </w:tcPr>
          <w:p w14:paraId="0CF3C593" w14:textId="77777777" w:rsidR="00067843" w:rsidRDefault="00067843" w:rsidP="00067843">
            <w:pPr>
              <w:pStyle w:val="NoSpacing"/>
            </w:pPr>
            <w:r>
              <w:rPr>
                <w:rFonts w:ascii="Calibri" w:hAnsi="Calibri"/>
              </w:rPr>
              <w:t>    Q3</w:t>
            </w:r>
          </w:p>
        </w:tc>
        <w:tc>
          <w:tcPr>
            <w:tcW w:w="980" w:type="pct"/>
          </w:tcPr>
          <w:p w14:paraId="7EEF6294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60 (0.38 to 0.96)</w:t>
            </w:r>
          </w:p>
        </w:tc>
        <w:tc>
          <w:tcPr>
            <w:tcW w:w="980" w:type="pct"/>
          </w:tcPr>
          <w:p w14:paraId="40A5C13A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73 (0.45 to 1.19)</w:t>
            </w:r>
          </w:p>
        </w:tc>
        <w:tc>
          <w:tcPr>
            <w:tcW w:w="450" w:type="pct"/>
          </w:tcPr>
          <w:p w14:paraId="31F2927B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21</w:t>
            </w:r>
          </w:p>
        </w:tc>
        <w:tc>
          <w:tcPr>
            <w:tcW w:w="980" w:type="pct"/>
          </w:tcPr>
          <w:p w14:paraId="41EA4C4E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86 (0.51 to 1.44)</w:t>
            </w:r>
          </w:p>
        </w:tc>
        <w:tc>
          <w:tcPr>
            <w:tcW w:w="449" w:type="pct"/>
          </w:tcPr>
          <w:p w14:paraId="547E1B16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57</w:t>
            </w:r>
          </w:p>
        </w:tc>
      </w:tr>
      <w:tr w:rsidR="00AA3388" w14:paraId="2486E4A6" w14:textId="77777777" w:rsidTr="00A45A9F">
        <w:trPr>
          <w:cantSplit/>
          <w:jc w:val="center"/>
        </w:trPr>
        <w:tc>
          <w:tcPr>
            <w:tcW w:w="1161" w:type="pct"/>
          </w:tcPr>
          <w:p w14:paraId="6AED8763" w14:textId="77777777" w:rsidR="00067843" w:rsidRDefault="00067843" w:rsidP="00067843">
            <w:pPr>
              <w:pStyle w:val="NoSpacing"/>
            </w:pPr>
            <w:r>
              <w:rPr>
                <w:rFonts w:ascii="Calibri" w:hAnsi="Calibri"/>
              </w:rPr>
              <w:t>    Q4</w:t>
            </w:r>
          </w:p>
        </w:tc>
        <w:tc>
          <w:tcPr>
            <w:tcW w:w="980" w:type="pct"/>
          </w:tcPr>
          <w:p w14:paraId="356FC478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31 (0.19 to 0.49)</w:t>
            </w:r>
          </w:p>
        </w:tc>
        <w:tc>
          <w:tcPr>
            <w:tcW w:w="980" w:type="pct"/>
          </w:tcPr>
          <w:p w14:paraId="1BD111D4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49 (0.30 to 0.80)</w:t>
            </w:r>
          </w:p>
        </w:tc>
        <w:tc>
          <w:tcPr>
            <w:tcW w:w="450" w:type="pct"/>
          </w:tcPr>
          <w:p w14:paraId="3EA5AA83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005</w:t>
            </w:r>
          </w:p>
        </w:tc>
        <w:tc>
          <w:tcPr>
            <w:tcW w:w="980" w:type="pct"/>
          </w:tcPr>
          <w:p w14:paraId="748B3BC7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58 (0.34 to 0.97)</w:t>
            </w:r>
          </w:p>
        </w:tc>
        <w:tc>
          <w:tcPr>
            <w:tcW w:w="449" w:type="pct"/>
          </w:tcPr>
          <w:p w14:paraId="1C81397B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040</w:t>
            </w:r>
          </w:p>
        </w:tc>
      </w:tr>
      <w:tr w:rsidR="00067843" w:rsidRPr="00067843" w14:paraId="6EA63562" w14:textId="77777777" w:rsidTr="00AA3388">
        <w:trPr>
          <w:cantSplit/>
          <w:jc w:val="center"/>
        </w:trPr>
        <w:tc>
          <w:tcPr>
            <w:tcW w:w="5000" w:type="pct"/>
            <w:gridSpan w:val="6"/>
            <w:shd w:val="clear" w:color="auto" w:fill="D1D1D1" w:themeFill="background2" w:themeFillShade="E6"/>
            <w:tcMar>
              <w:top w:w="25" w:type="dxa"/>
            </w:tcMar>
          </w:tcPr>
          <w:p w14:paraId="65FE7A49" w14:textId="4CCC7B55" w:rsidR="00067843" w:rsidRPr="00067843" w:rsidRDefault="00067843" w:rsidP="00067843">
            <w:pPr>
              <w:pStyle w:val="NoSpacing"/>
              <w:jc w:val="center"/>
              <w:rPr>
                <w:b/>
                <w:bCs/>
              </w:rPr>
            </w:pPr>
            <w:r w:rsidRPr="00067843">
              <w:rPr>
                <w:rFonts w:ascii="Calibri" w:hAnsi="Calibri"/>
                <w:b/>
                <w:bCs/>
              </w:rPr>
              <w:t>FEMALES</w:t>
            </w:r>
          </w:p>
        </w:tc>
      </w:tr>
      <w:tr w:rsidR="00AA3388" w14:paraId="0F6558A4" w14:textId="77777777" w:rsidTr="00A45A9F">
        <w:trPr>
          <w:cantSplit/>
          <w:jc w:val="center"/>
        </w:trPr>
        <w:tc>
          <w:tcPr>
            <w:tcW w:w="1161" w:type="pct"/>
          </w:tcPr>
          <w:p w14:paraId="795ADBE5" w14:textId="77777777" w:rsidR="00067843" w:rsidRDefault="00067843" w:rsidP="00067843">
            <w:pPr>
              <w:pStyle w:val="NoSpacing"/>
            </w:pPr>
            <w:r>
              <w:rPr>
                <w:rFonts w:ascii="Calibri" w:hAnsi="Calibri"/>
              </w:rPr>
              <w:t>Pre-stroke PA quartile</w:t>
            </w:r>
          </w:p>
        </w:tc>
        <w:tc>
          <w:tcPr>
            <w:tcW w:w="980" w:type="pct"/>
          </w:tcPr>
          <w:p w14:paraId="2DB2E497" w14:textId="77777777" w:rsidR="00067843" w:rsidRDefault="00067843" w:rsidP="00067843">
            <w:pPr>
              <w:pStyle w:val="NoSpacing"/>
            </w:pPr>
          </w:p>
        </w:tc>
        <w:tc>
          <w:tcPr>
            <w:tcW w:w="980" w:type="pct"/>
          </w:tcPr>
          <w:p w14:paraId="42F84D32" w14:textId="77777777" w:rsidR="00067843" w:rsidRDefault="00067843" w:rsidP="00067843">
            <w:pPr>
              <w:pStyle w:val="NoSpacing"/>
            </w:pPr>
          </w:p>
        </w:tc>
        <w:tc>
          <w:tcPr>
            <w:tcW w:w="450" w:type="pct"/>
          </w:tcPr>
          <w:p w14:paraId="4AB656EC" w14:textId="77777777" w:rsidR="00067843" w:rsidRDefault="00067843" w:rsidP="00067843">
            <w:pPr>
              <w:pStyle w:val="NoSpacing"/>
            </w:pPr>
          </w:p>
        </w:tc>
        <w:tc>
          <w:tcPr>
            <w:tcW w:w="980" w:type="pct"/>
          </w:tcPr>
          <w:p w14:paraId="50317AD1" w14:textId="77777777" w:rsidR="00067843" w:rsidRDefault="00067843" w:rsidP="00067843">
            <w:pPr>
              <w:pStyle w:val="NoSpacing"/>
            </w:pPr>
          </w:p>
        </w:tc>
        <w:tc>
          <w:tcPr>
            <w:tcW w:w="449" w:type="pct"/>
          </w:tcPr>
          <w:p w14:paraId="15419106" w14:textId="77777777" w:rsidR="00067843" w:rsidRDefault="00067843" w:rsidP="00067843">
            <w:pPr>
              <w:pStyle w:val="NoSpacing"/>
            </w:pPr>
          </w:p>
        </w:tc>
      </w:tr>
      <w:tr w:rsidR="00AA3388" w14:paraId="6705589F" w14:textId="77777777" w:rsidTr="00A45A9F">
        <w:trPr>
          <w:cantSplit/>
          <w:jc w:val="center"/>
        </w:trPr>
        <w:tc>
          <w:tcPr>
            <w:tcW w:w="1161" w:type="pct"/>
          </w:tcPr>
          <w:p w14:paraId="3E064DAA" w14:textId="77777777" w:rsidR="00067843" w:rsidRDefault="00067843" w:rsidP="00067843">
            <w:pPr>
              <w:pStyle w:val="NoSpacing"/>
            </w:pPr>
            <w:r>
              <w:rPr>
                <w:rFonts w:ascii="Calibri" w:hAnsi="Calibri"/>
              </w:rPr>
              <w:t>    Q1</w:t>
            </w:r>
          </w:p>
        </w:tc>
        <w:tc>
          <w:tcPr>
            <w:tcW w:w="980" w:type="pct"/>
          </w:tcPr>
          <w:p w14:paraId="12DE548B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980" w:type="pct"/>
          </w:tcPr>
          <w:p w14:paraId="765E0D8B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450" w:type="pct"/>
          </w:tcPr>
          <w:p w14:paraId="113A7E6B" w14:textId="77777777" w:rsidR="00067843" w:rsidRDefault="00067843" w:rsidP="00AA3388">
            <w:pPr>
              <w:pStyle w:val="NoSpacing"/>
              <w:jc w:val="center"/>
            </w:pPr>
          </w:p>
        </w:tc>
        <w:tc>
          <w:tcPr>
            <w:tcW w:w="980" w:type="pct"/>
          </w:tcPr>
          <w:p w14:paraId="0C107829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449" w:type="pct"/>
          </w:tcPr>
          <w:p w14:paraId="6EDE7397" w14:textId="77777777" w:rsidR="00067843" w:rsidRDefault="00067843" w:rsidP="00AA3388">
            <w:pPr>
              <w:pStyle w:val="NoSpacing"/>
              <w:jc w:val="center"/>
            </w:pPr>
          </w:p>
        </w:tc>
      </w:tr>
      <w:tr w:rsidR="00AA3388" w14:paraId="7B75F1A1" w14:textId="77777777" w:rsidTr="00A45A9F">
        <w:trPr>
          <w:cantSplit/>
          <w:jc w:val="center"/>
        </w:trPr>
        <w:tc>
          <w:tcPr>
            <w:tcW w:w="1161" w:type="pct"/>
          </w:tcPr>
          <w:p w14:paraId="5325B3D6" w14:textId="77777777" w:rsidR="00067843" w:rsidRDefault="00067843" w:rsidP="00067843">
            <w:pPr>
              <w:pStyle w:val="NoSpacing"/>
            </w:pPr>
            <w:r>
              <w:rPr>
                <w:rFonts w:ascii="Calibri" w:hAnsi="Calibri"/>
              </w:rPr>
              <w:t>    Q2</w:t>
            </w:r>
          </w:p>
        </w:tc>
        <w:tc>
          <w:tcPr>
            <w:tcW w:w="980" w:type="pct"/>
          </w:tcPr>
          <w:p w14:paraId="6870FE0B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42 (0.24 to 0.72)</w:t>
            </w:r>
          </w:p>
        </w:tc>
        <w:tc>
          <w:tcPr>
            <w:tcW w:w="980" w:type="pct"/>
          </w:tcPr>
          <w:p w14:paraId="51CEDC03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56 (0.32 to 0.98)</w:t>
            </w:r>
          </w:p>
        </w:tc>
        <w:tc>
          <w:tcPr>
            <w:tcW w:w="450" w:type="pct"/>
          </w:tcPr>
          <w:p w14:paraId="07DB4E23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044</w:t>
            </w:r>
          </w:p>
        </w:tc>
        <w:tc>
          <w:tcPr>
            <w:tcW w:w="980" w:type="pct"/>
          </w:tcPr>
          <w:p w14:paraId="03514F8A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51 (0.27 to 0.95)</w:t>
            </w:r>
          </w:p>
        </w:tc>
        <w:tc>
          <w:tcPr>
            <w:tcW w:w="449" w:type="pct"/>
          </w:tcPr>
          <w:p w14:paraId="616504CC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034</w:t>
            </w:r>
          </w:p>
        </w:tc>
      </w:tr>
      <w:tr w:rsidR="00AA3388" w14:paraId="5A947CE2" w14:textId="77777777" w:rsidTr="00A45A9F">
        <w:trPr>
          <w:cantSplit/>
          <w:jc w:val="center"/>
        </w:trPr>
        <w:tc>
          <w:tcPr>
            <w:tcW w:w="1161" w:type="pct"/>
          </w:tcPr>
          <w:p w14:paraId="76C3B76E" w14:textId="77777777" w:rsidR="00067843" w:rsidRDefault="00067843" w:rsidP="00067843">
            <w:pPr>
              <w:pStyle w:val="NoSpacing"/>
            </w:pPr>
            <w:r>
              <w:rPr>
                <w:rFonts w:ascii="Calibri" w:hAnsi="Calibri"/>
              </w:rPr>
              <w:t>    Q3</w:t>
            </w:r>
          </w:p>
        </w:tc>
        <w:tc>
          <w:tcPr>
            <w:tcW w:w="980" w:type="pct"/>
          </w:tcPr>
          <w:p w14:paraId="4D60E03C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43 (0.23 to 0.78)</w:t>
            </w:r>
          </w:p>
        </w:tc>
        <w:tc>
          <w:tcPr>
            <w:tcW w:w="980" w:type="pct"/>
          </w:tcPr>
          <w:p w14:paraId="18873F95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94 (0.48 to 1.84)</w:t>
            </w:r>
          </w:p>
        </w:tc>
        <w:tc>
          <w:tcPr>
            <w:tcW w:w="450" w:type="pct"/>
          </w:tcPr>
          <w:p w14:paraId="179EEC2E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86</w:t>
            </w:r>
          </w:p>
        </w:tc>
        <w:tc>
          <w:tcPr>
            <w:tcW w:w="980" w:type="pct"/>
          </w:tcPr>
          <w:p w14:paraId="46D76B44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1.02 (0.48 to 2.13)</w:t>
            </w:r>
          </w:p>
        </w:tc>
        <w:tc>
          <w:tcPr>
            <w:tcW w:w="449" w:type="pct"/>
          </w:tcPr>
          <w:p w14:paraId="513ADF47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96</w:t>
            </w:r>
          </w:p>
        </w:tc>
      </w:tr>
      <w:tr w:rsidR="00AA3388" w14:paraId="35C0F28A" w14:textId="77777777" w:rsidTr="00A45A9F">
        <w:trPr>
          <w:cantSplit/>
          <w:jc w:val="center"/>
        </w:trPr>
        <w:tc>
          <w:tcPr>
            <w:tcW w:w="1161" w:type="pct"/>
          </w:tcPr>
          <w:p w14:paraId="0D87DEFE" w14:textId="77777777" w:rsidR="00067843" w:rsidRDefault="00067843" w:rsidP="00067843">
            <w:pPr>
              <w:pStyle w:val="NoSpacing"/>
            </w:pPr>
            <w:r>
              <w:rPr>
                <w:rFonts w:ascii="Calibri" w:hAnsi="Calibri"/>
              </w:rPr>
              <w:t>    Q4</w:t>
            </w:r>
          </w:p>
        </w:tc>
        <w:tc>
          <w:tcPr>
            <w:tcW w:w="980" w:type="pct"/>
          </w:tcPr>
          <w:p w14:paraId="3082778A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19 (0.09 to 0.38)</w:t>
            </w:r>
          </w:p>
        </w:tc>
        <w:tc>
          <w:tcPr>
            <w:tcW w:w="980" w:type="pct"/>
          </w:tcPr>
          <w:p w14:paraId="1830A4A1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59 (0.27 to 1.29)</w:t>
            </w:r>
          </w:p>
        </w:tc>
        <w:tc>
          <w:tcPr>
            <w:tcW w:w="450" w:type="pct"/>
          </w:tcPr>
          <w:p w14:paraId="1D287082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18</w:t>
            </w:r>
          </w:p>
        </w:tc>
        <w:tc>
          <w:tcPr>
            <w:tcW w:w="980" w:type="pct"/>
          </w:tcPr>
          <w:p w14:paraId="3370F1A9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61 (0.26 to 1.43)</w:t>
            </w:r>
          </w:p>
        </w:tc>
        <w:tc>
          <w:tcPr>
            <w:tcW w:w="449" w:type="pct"/>
          </w:tcPr>
          <w:p w14:paraId="0EF3B059" w14:textId="77777777" w:rsidR="00067843" w:rsidRDefault="00067843" w:rsidP="00AA3388">
            <w:pPr>
              <w:pStyle w:val="NoSpacing"/>
              <w:jc w:val="center"/>
            </w:pPr>
            <w:r>
              <w:rPr>
                <w:rFonts w:ascii="Calibri" w:hAnsi="Calibri"/>
              </w:rPr>
              <w:t>0.26</w:t>
            </w:r>
          </w:p>
        </w:tc>
      </w:tr>
    </w:tbl>
    <w:p w14:paraId="3BACF729" w14:textId="77777777" w:rsidR="00067843" w:rsidRDefault="00067843" w:rsidP="00067843">
      <w:pPr>
        <w:pStyle w:val="Caption"/>
      </w:pPr>
    </w:p>
    <w:p w14:paraId="6E817447" w14:textId="7EC67EA0" w:rsidR="00FE082F" w:rsidRDefault="00067843" w:rsidP="00067843">
      <w:pPr>
        <w:pStyle w:val="Caption"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CE0F34">
        <w:rPr>
          <w:noProof/>
        </w:rPr>
        <w:t>2</w:t>
      </w:r>
      <w:r>
        <w:fldChar w:fldCharType="end"/>
      </w:r>
      <w:r>
        <w:t xml:space="preserve"> </w:t>
      </w:r>
      <w:r w:rsidRPr="00E211E9">
        <w:t>Ordinal regression models of SVD burden score as main outcome stratified by sex with PASE score as the main exposure</w:t>
      </w:r>
    </w:p>
    <w:p w14:paraId="1B034C68" w14:textId="2492F720" w:rsidR="00A11EF8" w:rsidRDefault="00A11EF8">
      <w:pPr>
        <w:spacing w:line="278" w:lineRule="auto"/>
      </w:pPr>
      <w:r>
        <w:br w:type="page"/>
      </w:r>
    </w:p>
    <w:tbl>
      <w:tblPr>
        <w:tblStyle w:val="Table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425"/>
        <w:gridCol w:w="2049"/>
        <w:gridCol w:w="2049"/>
        <w:gridCol w:w="2049"/>
      </w:tblGrid>
      <w:tr w:rsidR="00A11EF8" w14:paraId="16B309D1" w14:textId="77777777" w:rsidTr="00A11EF8">
        <w:trPr>
          <w:cantSplit/>
          <w:tblHeader/>
          <w:jc w:val="center"/>
        </w:trPr>
        <w:tc>
          <w:tcPr>
            <w:tcW w:w="0" w:type="auto"/>
            <w:shd w:val="clear" w:color="auto" w:fill="D1D1D1" w:themeFill="background2" w:themeFillShade="E6"/>
          </w:tcPr>
          <w:p w14:paraId="19E7BDF3" w14:textId="77777777" w:rsidR="00A11EF8" w:rsidRDefault="00A11EF8" w:rsidP="00A11EF8">
            <w:pPr>
              <w:pStyle w:val="NoSpacing"/>
            </w:pPr>
          </w:p>
        </w:tc>
        <w:tc>
          <w:tcPr>
            <w:tcW w:w="0" w:type="auto"/>
            <w:shd w:val="clear" w:color="auto" w:fill="D1D1D1" w:themeFill="background2" w:themeFillShade="E6"/>
          </w:tcPr>
          <w:p w14:paraId="6A6EC27B" w14:textId="77777777" w:rsidR="00A11EF8" w:rsidRDefault="00A11EF8" w:rsidP="00A11EF8">
            <w:pPr>
              <w:pStyle w:val="NoSpacing"/>
              <w:jc w:val="center"/>
            </w:pPr>
            <w:r>
              <w:rPr>
                <w:rFonts w:ascii="Calibri" w:hAnsi="Calibri"/>
              </w:rPr>
              <w:t>Univariable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3627D328" w14:textId="77777777" w:rsidR="00A11EF8" w:rsidRDefault="00A11EF8" w:rsidP="00A11EF8">
            <w:pPr>
              <w:pStyle w:val="NoSpacing"/>
              <w:jc w:val="center"/>
            </w:pPr>
            <w:r>
              <w:rPr>
                <w:rFonts w:ascii="Calibri" w:hAnsi="Calibri"/>
              </w:rPr>
              <w:t>Minimal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30DC83A4" w14:textId="77777777" w:rsidR="00A11EF8" w:rsidRDefault="00A11EF8" w:rsidP="00A11EF8">
            <w:pPr>
              <w:pStyle w:val="NoSpacing"/>
              <w:jc w:val="center"/>
            </w:pPr>
            <w:r>
              <w:rPr>
                <w:rFonts w:ascii="Calibri" w:hAnsi="Calibri"/>
              </w:rPr>
              <w:t>Multivariable</w:t>
            </w:r>
          </w:p>
        </w:tc>
      </w:tr>
      <w:tr w:rsidR="00A11EF8" w14:paraId="4F18DB38" w14:textId="77777777" w:rsidTr="00A11EF8">
        <w:trPr>
          <w:cantSplit/>
          <w:tblHeader/>
          <w:jc w:val="center"/>
        </w:trPr>
        <w:tc>
          <w:tcPr>
            <w:tcW w:w="0" w:type="auto"/>
            <w:shd w:val="clear" w:color="auto" w:fill="D1D1D1" w:themeFill="background2" w:themeFillShade="E6"/>
          </w:tcPr>
          <w:p w14:paraId="6D8C453B" w14:textId="77777777" w:rsidR="00A11EF8" w:rsidRDefault="00A11EF8" w:rsidP="00A11EF8">
            <w:pPr>
              <w:pStyle w:val="NoSpacing"/>
            </w:pPr>
            <w:r>
              <w:rPr>
                <w:rFonts w:ascii="Calibri" w:hAnsi="Calibri"/>
                <w:b/>
              </w:rPr>
              <w:t>Characteristic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3948CC04" w14:textId="77777777" w:rsidR="00A11EF8" w:rsidRDefault="00A11EF8" w:rsidP="00A11EF8">
            <w:pPr>
              <w:pStyle w:val="NoSpacing"/>
              <w:jc w:val="center"/>
            </w:pPr>
            <w:r>
              <w:rPr>
                <w:rFonts w:ascii="Calibri" w:hAnsi="Calibri"/>
                <w:b/>
              </w:rPr>
              <w:t>OR</w:t>
            </w:r>
            <w:r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  <w:b/>
              </w:rPr>
              <w:t>(95% CI)</w:t>
            </w:r>
            <w:r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38C7785D" w14:textId="77777777" w:rsidR="00A11EF8" w:rsidRDefault="00A11EF8" w:rsidP="00A11EF8">
            <w:pPr>
              <w:pStyle w:val="NoSpacing"/>
              <w:jc w:val="center"/>
            </w:pPr>
            <w:r>
              <w:rPr>
                <w:rFonts w:ascii="Calibri" w:hAnsi="Calibri"/>
                <w:b/>
              </w:rPr>
              <w:t>OR</w:t>
            </w:r>
            <w:r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  <w:b/>
              </w:rPr>
              <w:t>(95% CI)</w:t>
            </w:r>
            <w:r>
              <w:rPr>
                <w:rFonts w:ascii="Calibri" w:hAnsi="Calibri"/>
                <w:i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5761697E" w14:textId="77777777" w:rsidR="00A11EF8" w:rsidRDefault="00A11EF8" w:rsidP="00A11EF8">
            <w:pPr>
              <w:pStyle w:val="NoSpacing"/>
              <w:jc w:val="center"/>
            </w:pPr>
            <w:r>
              <w:rPr>
                <w:rFonts w:ascii="Calibri" w:hAnsi="Calibri"/>
                <w:b/>
              </w:rPr>
              <w:t>OR</w:t>
            </w:r>
            <w:r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  <w:b/>
              </w:rPr>
              <w:t>(95% CI)</w:t>
            </w:r>
            <w:r>
              <w:rPr>
                <w:rFonts w:ascii="Calibri" w:hAnsi="Calibri"/>
                <w:i/>
                <w:vertAlign w:val="superscript"/>
              </w:rPr>
              <w:t>1</w:t>
            </w:r>
          </w:p>
        </w:tc>
      </w:tr>
      <w:tr w:rsidR="00A11EF8" w14:paraId="074A6118" w14:textId="77777777" w:rsidTr="00A11EF8">
        <w:trPr>
          <w:cantSplit/>
          <w:jc w:val="center"/>
        </w:trPr>
        <w:tc>
          <w:tcPr>
            <w:tcW w:w="0" w:type="auto"/>
          </w:tcPr>
          <w:p w14:paraId="079EC206" w14:textId="77777777" w:rsidR="00A11EF8" w:rsidRDefault="00A11EF8" w:rsidP="00A11EF8">
            <w:pPr>
              <w:pStyle w:val="NoSpacing"/>
            </w:pPr>
            <w:r>
              <w:rPr>
                <w:rFonts w:ascii="Calibri" w:hAnsi="Calibri"/>
              </w:rPr>
              <w:t>Pre-stroke PA quartile</w:t>
            </w:r>
          </w:p>
        </w:tc>
        <w:tc>
          <w:tcPr>
            <w:tcW w:w="0" w:type="auto"/>
          </w:tcPr>
          <w:p w14:paraId="70860903" w14:textId="77777777" w:rsidR="00A11EF8" w:rsidRDefault="00A11EF8" w:rsidP="00A11EF8">
            <w:pPr>
              <w:pStyle w:val="NoSpacing"/>
              <w:jc w:val="center"/>
            </w:pPr>
          </w:p>
        </w:tc>
        <w:tc>
          <w:tcPr>
            <w:tcW w:w="0" w:type="auto"/>
          </w:tcPr>
          <w:p w14:paraId="6114B811" w14:textId="77777777" w:rsidR="00A11EF8" w:rsidRDefault="00A11EF8" w:rsidP="00A11EF8">
            <w:pPr>
              <w:pStyle w:val="NoSpacing"/>
              <w:jc w:val="center"/>
            </w:pPr>
          </w:p>
        </w:tc>
        <w:tc>
          <w:tcPr>
            <w:tcW w:w="0" w:type="auto"/>
          </w:tcPr>
          <w:p w14:paraId="72E6474E" w14:textId="77777777" w:rsidR="00A11EF8" w:rsidRDefault="00A11EF8" w:rsidP="00A11EF8">
            <w:pPr>
              <w:pStyle w:val="NoSpacing"/>
              <w:jc w:val="center"/>
            </w:pPr>
          </w:p>
        </w:tc>
      </w:tr>
      <w:tr w:rsidR="00ED7A7B" w14:paraId="7CD369C9" w14:textId="77777777" w:rsidTr="00A11EF8">
        <w:trPr>
          <w:cantSplit/>
          <w:jc w:val="center"/>
        </w:trPr>
        <w:tc>
          <w:tcPr>
            <w:tcW w:w="0" w:type="auto"/>
          </w:tcPr>
          <w:p w14:paraId="4B7B7C75" w14:textId="00D266DC" w:rsidR="00ED7A7B" w:rsidRDefault="00ED7A7B" w:rsidP="00ED7A7B">
            <w:pPr>
              <w:pStyle w:val="NoSpacing"/>
            </w:pPr>
            <w:r>
              <w:rPr>
                <w:rFonts w:ascii="Calibri" w:hAnsi="Calibri"/>
              </w:rPr>
              <w:t>    Q1</w:t>
            </w:r>
          </w:p>
        </w:tc>
        <w:tc>
          <w:tcPr>
            <w:tcW w:w="0" w:type="auto"/>
          </w:tcPr>
          <w:p w14:paraId="5B626AD2" w14:textId="563C33BC" w:rsidR="00ED7A7B" w:rsidRDefault="00ED7A7B" w:rsidP="00ED7A7B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0" w:type="auto"/>
          </w:tcPr>
          <w:p w14:paraId="69A8DDB7" w14:textId="4756107E" w:rsidR="00ED7A7B" w:rsidRDefault="00ED7A7B" w:rsidP="00ED7A7B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  <w:tc>
          <w:tcPr>
            <w:tcW w:w="0" w:type="auto"/>
          </w:tcPr>
          <w:p w14:paraId="0E4EB71C" w14:textId="2845B268" w:rsidR="00ED7A7B" w:rsidRDefault="00ED7A7B" w:rsidP="00ED7A7B">
            <w:pPr>
              <w:pStyle w:val="NoSpacing"/>
              <w:jc w:val="center"/>
            </w:pPr>
            <w:r>
              <w:rPr>
                <w:rFonts w:ascii="Calibri" w:hAnsi="Calibri"/>
              </w:rPr>
              <w:t>—</w:t>
            </w:r>
          </w:p>
        </w:tc>
      </w:tr>
      <w:tr w:rsidR="00ED7A7B" w14:paraId="7F963957" w14:textId="77777777" w:rsidTr="00A11EF8">
        <w:trPr>
          <w:cantSplit/>
          <w:jc w:val="center"/>
        </w:trPr>
        <w:tc>
          <w:tcPr>
            <w:tcW w:w="0" w:type="auto"/>
          </w:tcPr>
          <w:p w14:paraId="558E4233" w14:textId="0BB175FC" w:rsidR="00ED7A7B" w:rsidRDefault="00ED7A7B" w:rsidP="00ED7A7B">
            <w:pPr>
              <w:pStyle w:val="NoSpacing"/>
            </w:pPr>
            <w:r>
              <w:rPr>
                <w:rFonts w:ascii="Calibri" w:hAnsi="Calibri"/>
              </w:rPr>
              <w:t>    Q2</w:t>
            </w:r>
          </w:p>
        </w:tc>
        <w:tc>
          <w:tcPr>
            <w:tcW w:w="0" w:type="auto"/>
          </w:tcPr>
          <w:p w14:paraId="4D8E73DF" w14:textId="76023883" w:rsidR="00ED7A7B" w:rsidRDefault="00ED7A7B" w:rsidP="00ED7A7B">
            <w:pPr>
              <w:pStyle w:val="NoSpacing"/>
              <w:jc w:val="center"/>
            </w:pPr>
            <w:r>
              <w:rPr>
                <w:rFonts w:ascii="Calibri" w:hAnsi="Calibri"/>
              </w:rPr>
              <w:t>0.59 (0.37 to 0.93)</w:t>
            </w:r>
          </w:p>
        </w:tc>
        <w:tc>
          <w:tcPr>
            <w:tcW w:w="0" w:type="auto"/>
          </w:tcPr>
          <w:p w14:paraId="6D000794" w14:textId="6212C621" w:rsidR="00ED7A7B" w:rsidRDefault="00ED7A7B" w:rsidP="00ED7A7B">
            <w:pPr>
              <w:pStyle w:val="NoSpacing"/>
              <w:jc w:val="center"/>
            </w:pPr>
            <w:r>
              <w:rPr>
                <w:rFonts w:ascii="Calibri" w:hAnsi="Calibri"/>
              </w:rPr>
              <w:t>0.62 (0.39 to 1.00)</w:t>
            </w:r>
          </w:p>
        </w:tc>
        <w:tc>
          <w:tcPr>
            <w:tcW w:w="0" w:type="auto"/>
          </w:tcPr>
          <w:p w14:paraId="352FA33D" w14:textId="303177D4" w:rsidR="00ED7A7B" w:rsidRDefault="00ED7A7B" w:rsidP="00ED7A7B">
            <w:pPr>
              <w:pStyle w:val="NoSpacing"/>
              <w:jc w:val="center"/>
            </w:pPr>
            <w:r>
              <w:rPr>
                <w:rFonts w:ascii="Calibri" w:hAnsi="Calibri"/>
              </w:rPr>
              <w:t>0.65 (0.39 to 1.06)</w:t>
            </w:r>
          </w:p>
        </w:tc>
      </w:tr>
      <w:tr w:rsidR="00ED7A7B" w14:paraId="37822E94" w14:textId="77777777" w:rsidTr="00A11EF8">
        <w:trPr>
          <w:cantSplit/>
          <w:jc w:val="center"/>
        </w:trPr>
        <w:tc>
          <w:tcPr>
            <w:tcW w:w="0" w:type="auto"/>
          </w:tcPr>
          <w:p w14:paraId="4122CB2C" w14:textId="3E071E0D" w:rsidR="00ED7A7B" w:rsidRDefault="00ED7A7B" w:rsidP="00ED7A7B">
            <w:pPr>
              <w:pStyle w:val="NoSpacing"/>
            </w:pPr>
            <w:r>
              <w:rPr>
                <w:rFonts w:ascii="Calibri" w:hAnsi="Calibri"/>
              </w:rPr>
              <w:t>    Q3</w:t>
            </w:r>
          </w:p>
        </w:tc>
        <w:tc>
          <w:tcPr>
            <w:tcW w:w="0" w:type="auto"/>
          </w:tcPr>
          <w:p w14:paraId="6ED92788" w14:textId="77845B9F" w:rsidR="00ED7A7B" w:rsidRDefault="00ED7A7B" w:rsidP="00ED7A7B">
            <w:pPr>
              <w:pStyle w:val="NoSpacing"/>
              <w:jc w:val="center"/>
            </w:pPr>
            <w:r>
              <w:rPr>
                <w:rFonts w:ascii="Calibri" w:hAnsi="Calibri"/>
              </w:rPr>
              <w:t>0.55 (0.35 to 0.86)</w:t>
            </w:r>
          </w:p>
        </w:tc>
        <w:tc>
          <w:tcPr>
            <w:tcW w:w="0" w:type="auto"/>
          </w:tcPr>
          <w:p w14:paraId="1BCE705D" w14:textId="6005063D" w:rsidR="00ED7A7B" w:rsidRDefault="00ED7A7B" w:rsidP="00ED7A7B">
            <w:pPr>
              <w:pStyle w:val="NoSpacing"/>
              <w:jc w:val="center"/>
            </w:pPr>
            <w:r>
              <w:rPr>
                <w:rFonts w:ascii="Calibri" w:hAnsi="Calibri"/>
              </w:rPr>
              <w:t>0.87 (0.54 to 1.41)</w:t>
            </w:r>
          </w:p>
        </w:tc>
        <w:tc>
          <w:tcPr>
            <w:tcW w:w="0" w:type="auto"/>
          </w:tcPr>
          <w:p w14:paraId="59B95F19" w14:textId="498DE8A1" w:rsidR="00ED7A7B" w:rsidRDefault="00ED7A7B" w:rsidP="00ED7A7B">
            <w:pPr>
              <w:pStyle w:val="NoSpacing"/>
              <w:jc w:val="center"/>
            </w:pPr>
            <w:r>
              <w:rPr>
                <w:rFonts w:ascii="Calibri" w:hAnsi="Calibri"/>
              </w:rPr>
              <w:t>1.03 (0.62 to 1.70)</w:t>
            </w:r>
          </w:p>
        </w:tc>
      </w:tr>
      <w:tr w:rsidR="00ED7A7B" w14:paraId="1F303232" w14:textId="77777777" w:rsidTr="00A11EF8">
        <w:trPr>
          <w:cantSplit/>
          <w:jc w:val="center"/>
        </w:trPr>
        <w:tc>
          <w:tcPr>
            <w:tcW w:w="0" w:type="auto"/>
          </w:tcPr>
          <w:p w14:paraId="1841BE35" w14:textId="102F4F83" w:rsidR="00ED7A7B" w:rsidRDefault="00ED7A7B" w:rsidP="00ED7A7B">
            <w:pPr>
              <w:pStyle w:val="NoSpacing"/>
            </w:pPr>
            <w:r>
              <w:rPr>
                <w:rFonts w:ascii="Calibri" w:hAnsi="Calibri"/>
              </w:rPr>
              <w:t>    Q4</w:t>
            </w:r>
          </w:p>
        </w:tc>
        <w:tc>
          <w:tcPr>
            <w:tcW w:w="0" w:type="auto"/>
          </w:tcPr>
          <w:p w14:paraId="2D2AB3F3" w14:textId="5631E25B" w:rsidR="00ED7A7B" w:rsidRDefault="00ED7A7B" w:rsidP="00ED7A7B">
            <w:pPr>
              <w:pStyle w:val="NoSpacing"/>
              <w:jc w:val="center"/>
            </w:pPr>
            <w:r>
              <w:rPr>
                <w:rFonts w:ascii="Calibri" w:hAnsi="Calibri"/>
              </w:rPr>
              <w:t>0.30 (0.19 to 0.47)</w:t>
            </w:r>
          </w:p>
        </w:tc>
        <w:tc>
          <w:tcPr>
            <w:tcW w:w="0" w:type="auto"/>
          </w:tcPr>
          <w:p w14:paraId="5A4629B2" w14:textId="01BC386A" w:rsidR="00ED7A7B" w:rsidRDefault="00ED7A7B" w:rsidP="00ED7A7B">
            <w:pPr>
              <w:pStyle w:val="NoSpacing"/>
              <w:jc w:val="center"/>
            </w:pPr>
            <w:r>
              <w:rPr>
                <w:rFonts w:ascii="Calibri" w:hAnsi="Calibri"/>
              </w:rPr>
              <w:t>0.62 (0.38 to 1.02)</w:t>
            </w:r>
          </w:p>
        </w:tc>
        <w:tc>
          <w:tcPr>
            <w:tcW w:w="0" w:type="auto"/>
          </w:tcPr>
          <w:p w14:paraId="50BA8940" w14:textId="4C59F3A7" w:rsidR="00ED7A7B" w:rsidRDefault="00ED7A7B" w:rsidP="00ED7A7B">
            <w:pPr>
              <w:pStyle w:val="NoSpacing"/>
              <w:jc w:val="center"/>
            </w:pPr>
            <w:r>
              <w:rPr>
                <w:rFonts w:ascii="Calibri" w:hAnsi="Calibri"/>
              </w:rPr>
              <w:t>0.78 (0.46 to 1.32)</w:t>
            </w:r>
          </w:p>
        </w:tc>
      </w:tr>
      <w:tr w:rsidR="00A11EF8" w14:paraId="52797D9E" w14:textId="77777777" w:rsidTr="00A11EF8">
        <w:trPr>
          <w:cantSplit/>
          <w:jc w:val="center"/>
        </w:trPr>
        <w:tc>
          <w:tcPr>
            <w:tcW w:w="0" w:type="auto"/>
            <w:gridSpan w:val="4"/>
          </w:tcPr>
          <w:p w14:paraId="170268C1" w14:textId="77777777" w:rsidR="00A11EF8" w:rsidRDefault="00A11EF8" w:rsidP="00A11EF8">
            <w:pPr>
              <w:pStyle w:val="NoSpacing"/>
            </w:pPr>
            <w:r>
              <w:rPr>
                <w:rFonts w:ascii="Calibri" w:hAnsi="Calibri"/>
                <w:i/>
                <w:vertAlign w:val="superscript"/>
              </w:rPr>
              <w:t>1</w:t>
            </w:r>
            <w:r>
              <w:rPr>
                <w:rFonts w:ascii="Calibri" w:hAnsi="Calibri"/>
              </w:rPr>
              <w:t>OR = Odds Ratio, CI = Confidence Interval</w:t>
            </w:r>
          </w:p>
        </w:tc>
      </w:tr>
      <w:tr w:rsidR="00A11EF8" w14:paraId="1A27F94A" w14:textId="77777777" w:rsidTr="00A11EF8">
        <w:trPr>
          <w:cantSplit/>
          <w:jc w:val="center"/>
        </w:trPr>
        <w:tc>
          <w:tcPr>
            <w:tcW w:w="0" w:type="auto"/>
            <w:gridSpan w:val="4"/>
          </w:tcPr>
          <w:p w14:paraId="19D4F782" w14:textId="77777777" w:rsidR="00A11EF8" w:rsidRDefault="00A11EF8" w:rsidP="00A11EF8">
            <w:pPr>
              <w:pStyle w:val="NoSpacing"/>
              <w:keepNext/>
            </w:pPr>
            <w:r>
              <w:rPr>
                <w:rFonts w:ascii="Calibri" w:hAnsi="Calibri"/>
              </w:rPr>
              <w:t>Ordinal regression models of SVD burden score as main outcome with PASE score as the main exposure.</w:t>
            </w:r>
          </w:p>
        </w:tc>
      </w:tr>
    </w:tbl>
    <w:p w14:paraId="1805C8B3" w14:textId="77777777" w:rsidR="00A11EF8" w:rsidRDefault="00A11EF8" w:rsidP="00A11EF8">
      <w:pPr>
        <w:pStyle w:val="Caption"/>
      </w:pPr>
    </w:p>
    <w:p w14:paraId="351F39E0" w14:textId="433D9A8F" w:rsidR="00A11EF8" w:rsidRDefault="00A11EF8" w:rsidP="00A11EF8">
      <w:pPr>
        <w:pStyle w:val="Caption"/>
      </w:pPr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CE0F34">
        <w:rPr>
          <w:noProof/>
        </w:rPr>
        <w:t>3</w:t>
      </w:r>
      <w:r>
        <w:fldChar w:fldCharType="end"/>
      </w:r>
      <w:r>
        <w:t xml:space="preserve"> </w:t>
      </w:r>
      <w:r w:rsidRPr="00CC0AC8">
        <w:t>Ordinal regression models of SVD burden score as main outcome with PASE score as the main exposure</w:t>
      </w:r>
      <w:r>
        <w:t xml:space="preserve"> only including patients with pre-stroke modified Rankin Scale score of 0 (no disability)</w:t>
      </w:r>
      <w:r w:rsidR="00ED7A7B">
        <w:t xml:space="preserve"> and no previous ischemic events (acute ischemic stroke or transient ischemic attack)</w:t>
      </w:r>
      <w:r>
        <w:t>.</w:t>
      </w:r>
    </w:p>
    <w:p w14:paraId="0B3F3FC3" w14:textId="12A2B4EC" w:rsidR="004661F4" w:rsidRDefault="004661F4">
      <w:pPr>
        <w:spacing w:line="278" w:lineRule="auto"/>
      </w:pPr>
    </w:p>
    <w:sectPr w:rsidR="004661F4" w:rsidSect="00B0100A">
      <w:head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13E9B4" w14:textId="77777777" w:rsidR="00BD6844" w:rsidRDefault="00BD6844" w:rsidP="0095328D">
      <w:r>
        <w:separator/>
      </w:r>
    </w:p>
  </w:endnote>
  <w:endnote w:type="continuationSeparator" w:id="0">
    <w:p w14:paraId="38015917" w14:textId="77777777" w:rsidR="00BD6844" w:rsidRDefault="00BD6844" w:rsidP="00953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35B130" w14:textId="77777777" w:rsidR="00BD6844" w:rsidRDefault="00BD6844" w:rsidP="0095328D">
      <w:r>
        <w:separator/>
      </w:r>
    </w:p>
  </w:footnote>
  <w:footnote w:type="continuationSeparator" w:id="0">
    <w:p w14:paraId="50E243F8" w14:textId="77777777" w:rsidR="00BD6844" w:rsidRDefault="00BD6844" w:rsidP="009532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20BEC0" w14:textId="434D70A2" w:rsidR="00713DBF" w:rsidRDefault="00FC49B1" w:rsidP="0095328D">
    <w:pPr>
      <w:pStyle w:val="Header"/>
    </w:pPr>
    <w:r>
      <w:t>Small vessel disease burden in acute ischemic stroke</w:t>
    </w:r>
    <w:r w:rsidR="005A063B">
      <w:t xml:space="preserve"> - supplement</w:t>
    </w:r>
    <w:r>
      <w:tab/>
    </w:r>
    <w:r w:rsidR="00FC1B56" w:rsidRPr="00FC49B1">
      <w:t xml:space="preserve">Version </w:t>
    </w:r>
    <w:r w:rsidR="005A063B">
      <w:t>1.</w:t>
    </w:r>
    <w:r w:rsidR="00ED7A7B">
      <w:t>1</w:t>
    </w:r>
  </w:p>
  <w:p w14:paraId="3DE923B9" w14:textId="01C168BA" w:rsidR="006569ED" w:rsidRPr="00FC49B1" w:rsidRDefault="006569ED" w:rsidP="0095328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B31"/>
    <w:rsid w:val="000024B4"/>
    <w:rsid w:val="00006F29"/>
    <w:rsid w:val="0000785E"/>
    <w:rsid w:val="00011E7B"/>
    <w:rsid w:val="00012A57"/>
    <w:rsid w:val="000140EE"/>
    <w:rsid w:val="0002062D"/>
    <w:rsid w:val="00022EC9"/>
    <w:rsid w:val="000240D7"/>
    <w:rsid w:val="00024E0A"/>
    <w:rsid w:val="00030C40"/>
    <w:rsid w:val="00031B31"/>
    <w:rsid w:val="00032B2A"/>
    <w:rsid w:val="0003302A"/>
    <w:rsid w:val="00033F1C"/>
    <w:rsid w:val="000345D0"/>
    <w:rsid w:val="000353CF"/>
    <w:rsid w:val="00037372"/>
    <w:rsid w:val="0004587A"/>
    <w:rsid w:val="000466C5"/>
    <w:rsid w:val="00047AD5"/>
    <w:rsid w:val="000508A3"/>
    <w:rsid w:val="000515E0"/>
    <w:rsid w:val="00053729"/>
    <w:rsid w:val="0005480D"/>
    <w:rsid w:val="0005516E"/>
    <w:rsid w:val="0005638A"/>
    <w:rsid w:val="00067843"/>
    <w:rsid w:val="000707D5"/>
    <w:rsid w:val="00073762"/>
    <w:rsid w:val="00074D95"/>
    <w:rsid w:val="00075B62"/>
    <w:rsid w:val="00083F87"/>
    <w:rsid w:val="0008479C"/>
    <w:rsid w:val="00087A35"/>
    <w:rsid w:val="000932FF"/>
    <w:rsid w:val="000A4D59"/>
    <w:rsid w:val="000B213E"/>
    <w:rsid w:val="000B3554"/>
    <w:rsid w:val="000B52FC"/>
    <w:rsid w:val="000B7AEE"/>
    <w:rsid w:val="000C0B36"/>
    <w:rsid w:val="000C1F88"/>
    <w:rsid w:val="000C4137"/>
    <w:rsid w:val="000D0B1A"/>
    <w:rsid w:val="000D0D21"/>
    <w:rsid w:val="000D1664"/>
    <w:rsid w:val="000D506A"/>
    <w:rsid w:val="000D65C8"/>
    <w:rsid w:val="000D6F39"/>
    <w:rsid w:val="000E002A"/>
    <w:rsid w:val="000E048A"/>
    <w:rsid w:val="000E254D"/>
    <w:rsid w:val="000F028F"/>
    <w:rsid w:val="000F09D4"/>
    <w:rsid w:val="000F1B64"/>
    <w:rsid w:val="000F3A15"/>
    <w:rsid w:val="000F4BC1"/>
    <w:rsid w:val="000F584F"/>
    <w:rsid w:val="000F5B1B"/>
    <w:rsid w:val="00103A69"/>
    <w:rsid w:val="00104052"/>
    <w:rsid w:val="0010556D"/>
    <w:rsid w:val="00105C81"/>
    <w:rsid w:val="00106C1B"/>
    <w:rsid w:val="00106CF5"/>
    <w:rsid w:val="001148D4"/>
    <w:rsid w:val="00116BF0"/>
    <w:rsid w:val="00121641"/>
    <w:rsid w:val="00121CB1"/>
    <w:rsid w:val="001252A9"/>
    <w:rsid w:val="00131099"/>
    <w:rsid w:val="00137CC0"/>
    <w:rsid w:val="00142EAA"/>
    <w:rsid w:val="00143565"/>
    <w:rsid w:val="00143983"/>
    <w:rsid w:val="00146018"/>
    <w:rsid w:val="00146B8C"/>
    <w:rsid w:val="0014778A"/>
    <w:rsid w:val="00151D87"/>
    <w:rsid w:val="00151EB3"/>
    <w:rsid w:val="001523E9"/>
    <w:rsid w:val="00156A01"/>
    <w:rsid w:val="0015701B"/>
    <w:rsid w:val="00161BA6"/>
    <w:rsid w:val="0016592C"/>
    <w:rsid w:val="001708EF"/>
    <w:rsid w:val="001726E4"/>
    <w:rsid w:val="001728BB"/>
    <w:rsid w:val="001728FB"/>
    <w:rsid w:val="00174591"/>
    <w:rsid w:val="00181F0B"/>
    <w:rsid w:val="00183C8B"/>
    <w:rsid w:val="00184197"/>
    <w:rsid w:val="001900C7"/>
    <w:rsid w:val="00193182"/>
    <w:rsid w:val="00195B1D"/>
    <w:rsid w:val="00196D91"/>
    <w:rsid w:val="001A11B8"/>
    <w:rsid w:val="001A388D"/>
    <w:rsid w:val="001A3FD8"/>
    <w:rsid w:val="001B123B"/>
    <w:rsid w:val="001B4F01"/>
    <w:rsid w:val="001C2F0F"/>
    <w:rsid w:val="001C5503"/>
    <w:rsid w:val="001C5A62"/>
    <w:rsid w:val="001C73BD"/>
    <w:rsid w:val="001D18E2"/>
    <w:rsid w:val="001E05CC"/>
    <w:rsid w:val="001E1928"/>
    <w:rsid w:val="001E1D1B"/>
    <w:rsid w:val="001E5E39"/>
    <w:rsid w:val="001E73C6"/>
    <w:rsid w:val="001E7FE7"/>
    <w:rsid w:val="001F1FBB"/>
    <w:rsid w:val="00201CB3"/>
    <w:rsid w:val="00205059"/>
    <w:rsid w:val="0021033A"/>
    <w:rsid w:val="00216143"/>
    <w:rsid w:val="00216433"/>
    <w:rsid w:val="00231676"/>
    <w:rsid w:val="00233A72"/>
    <w:rsid w:val="00234724"/>
    <w:rsid w:val="00235BDD"/>
    <w:rsid w:val="00235CF3"/>
    <w:rsid w:val="00237DAF"/>
    <w:rsid w:val="00241D70"/>
    <w:rsid w:val="00241F2F"/>
    <w:rsid w:val="002449AD"/>
    <w:rsid w:val="00245153"/>
    <w:rsid w:val="00245931"/>
    <w:rsid w:val="002459A8"/>
    <w:rsid w:val="00250A9D"/>
    <w:rsid w:val="002560E6"/>
    <w:rsid w:val="00256BA2"/>
    <w:rsid w:val="00260E63"/>
    <w:rsid w:val="002623B6"/>
    <w:rsid w:val="00262E0B"/>
    <w:rsid w:val="00265700"/>
    <w:rsid w:val="00271BAF"/>
    <w:rsid w:val="00273E93"/>
    <w:rsid w:val="00275B44"/>
    <w:rsid w:val="00276D3E"/>
    <w:rsid w:val="0028275F"/>
    <w:rsid w:val="0029183D"/>
    <w:rsid w:val="00295D75"/>
    <w:rsid w:val="00297360"/>
    <w:rsid w:val="002A48BD"/>
    <w:rsid w:val="002B4FD9"/>
    <w:rsid w:val="002B5D3B"/>
    <w:rsid w:val="002B6A2E"/>
    <w:rsid w:val="002C1520"/>
    <w:rsid w:val="002C2996"/>
    <w:rsid w:val="002C7A3A"/>
    <w:rsid w:val="002D4220"/>
    <w:rsid w:val="002E3584"/>
    <w:rsid w:val="002E369A"/>
    <w:rsid w:val="002E4992"/>
    <w:rsid w:val="002E4DD5"/>
    <w:rsid w:val="002E508E"/>
    <w:rsid w:val="002E709B"/>
    <w:rsid w:val="002E7C92"/>
    <w:rsid w:val="002F6DE9"/>
    <w:rsid w:val="003006D3"/>
    <w:rsid w:val="00303C54"/>
    <w:rsid w:val="00305031"/>
    <w:rsid w:val="00306412"/>
    <w:rsid w:val="00306EE3"/>
    <w:rsid w:val="00307026"/>
    <w:rsid w:val="00310A75"/>
    <w:rsid w:val="003115B6"/>
    <w:rsid w:val="00313864"/>
    <w:rsid w:val="00313BA6"/>
    <w:rsid w:val="003154DF"/>
    <w:rsid w:val="00315F71"/>
    <w:rsid w:val="00316589"/>
    <w:rsid w:val="0031711A"/>
    <w:rsid w:val="00325D80"/>
    <w:rsid w:val="003270CF"/>
    <w:rsid w:val="00331B2B"/>
    <w:rsid w:val="00332A0D"/>
    <w:rsid w:val="003330AB"/>
    <w:rsid w:val="0033407A"/>
    <w:rsid w:val="003368F5"/>
    <w:rsid w:val="0034010F"/>
    <w:rsid w:val="003406C2"/>
    <w:rsid w:val="00341FF8"/>
    <w:rsid w:val="003434D7"/>
    <w:rsid w:val="0034361A"/>
    <w:rsid w:val="003459A0"/>
    <w:rsid w:val="003464BE"/>
    <w:rsid w:val="00346F46"/>
    <w:rsid w:val="0035143E"/>
    <w:rsid w:val="00351490"/>
    <w:rsid w:val="00351E2F"/>
    <w:rsid w:val="00353125"/>
    <w:rsid w:val="00353E69"/>
    <w:rsid w:val="00354B7F"/>
    <w:rsid w:val="0036026C"/>
    <w:rsid w:val="00361083"/>
    <w:rsid w:val="00361C77"/>
    <w:rsid w:val="00362B52"/>
    <w:rsid w:val="00363DCD"/>
    <w:rsid w:val="0037076C"/>
    <w:rsid w:val="00381508"/>
    <w:rsid w:val="00381EB7"/>
    <w:rsid w:val="003847E7"/>
    <w:rsid w:val="0038572E"/>
    <w:rsid w:val="00390E54"/>
    <w:rsid w:val="003935D6"/>
    <w:rsid w:val="00395C68"/>
    <w:rsid w:val="003B11F1"/>
    <w:rsid w:val="003B1E1C"/>
    <w:rsid w:val="003B3260"/>
    <w:rsid w:val="003B3A39"/>
    <w:rsid w:val="003B3D2D"/>
    <w:rsid w:val="003B5CB1"/>
    <w:rsid w:val="003B6043"/>
    <w:rsid w:val="003B7D7A"/>
    <w:rsid w:val="003C0B1F"/>
    <w:rsid w:val="003C3350"/>
    <w:rsid w:val="003D049D"/>
    <w:rsid w:val="003D2617"/>
    <w:rsid w:val="003D3912"/>
    <w:rsid w:val="003D4B99"/>
    <w:rsid w:val="003D6888"/>
    <w:rsid w:val="003E1FE8"/>
    <w:rsid w:val="003E54B0"/>
    <w:rsid w:val="003E7511"/>
    <w:rsid w:val="003E76BC"/>
    <w:rsid w:val="003F1122"/>
    <w:rsid w:val="003F669C"/>
    <w:rsid w:val="003F676F"/>
    <w:rsid w:val="003F7606"/>
    <w:rsid w:val="0040102B"/>
    <w:rsid w:val="004014DE"/>
    <w:rsid w:val="00403FC4"/>
    <w:rsid w:val="00405AE3"/>
    <w:rsid w:val="00407663"/>
    <w:rsid w:val="004135D1"/>
    <w:rsid w:val="00413927"/>
    <w:rsid w:val="004139CA"/>
    <w:rsid w:val="00414053"/>
    <w:rsid w:val="004160F5"/>
    <w:rsid w:val="00417233"/>
    <w:rsid w:val="00417ADF"/>
    <w:rsid w:val="004216FD"/>
    <w:rsid w:val="004252E7"/>
    <w:rsid w:val="0042555B"/>
    <w:rsid w:val="00427484"/>
    <w:rsid w:val="004303DE"/>
    <w:rsid w:val="004333F0"/>
    <w:rsid w:val="00434267"/>
    <w:rsid w:val="00434D15"/>
    <w:rsid w:val="00435B15"/>
    <w:rsid w:val="0043676A"/>
    <w:rsid w:val="0044274F"/>
    <w:rsid w:val="00446FFF"/>
    <w:rsid w:val="00447D51"/>
    <w:rsid w:val="00451073"/>
    <w:rsid w:val="00452FD4"/>
    <w:rsid w:val="004534AB"/>
    <w:rsid w:val="00453B89"/>
    <w:rsid w:val="004556AF"/>
    <w:rsid w:val="00457A96"/>
    <w:rsid w:val="00460C23"/>
    <w:rsid w:val="004613A7"/>
    <w:rsid w:val="004632B0"/>
    <w:rsid w:val="00466113"/>
    <w:rsid w:val="004661F4"/>
    <w:rsid w:val="004726D4"/>
    <w:rsid w:val="00473B90"/>
    <w:rsid w:val="00477312"/>
    <w:rsid w:val="00477FE5"/>
    <w:rsid w:val="004800C8"/>
    <w:rsid w:val="00481553"/>
    <w:rsid w:val="004841C1"/>
    <w:rsid w:val="00484773"/>
    <w:rsid w:val="00485194"/>
    <w:rsid w:val="00486C0C"/>
    <w:rsid w:val="004879BC"/>
    <w:rsid w:val="004924AE"/>
    <w:rsid w:val="00492A96"/>
    <w:rsid w:val="00493C49"/>
    <w:rsid w:val="00496732"/>
    <w:rsid w:val="004A0090"/>
    <w:rsid w:val="004A1246"/>
    <w:rsid w:val="004A300D"/>
    <w:rsid w:val="004A3183"/>
    <w:rsid w:val="004A5AC6"/>
    <w:rsid w:val="004A7A61"/>
    <w:rsid w:val="004B7E01"/>
    <w:rsid w:val="004C0409"/>
    <w:rsid w:val="004C1EC8"/>
    <w:rsid w:val="004C4F0B"/>
    <w:rsid w:val="004C7051"/>
    <w:rsid w:val="004D273D"/>
    <w:rsid w:val="004D2D82"/>
    <w:rsid w:val="004D6A8F"/>
    <w:rsid w:val="004D7495"/>
    <w:rsid w:val="004E55F4"/>
    <w:rsid w:val="004E5994"/>
    <w:rsid w:val="004E5A0E"/>
    <w:rsid w:val="004E668C"/>
    <w:rsid w:val="004E7505"/>
    <w:rsid w:val="004F1E6A"/>
    <w:rsid w:val="0050103B"/>
    <w:rsid w:val="005023B3"/>
    <w:rsid w:val="0050739D"/>
    <w:rsid w:val="00507D2E"/>
    <w:rsid w:val="00510140"/>
    <w:rsid w:val="005103CF"/>
    <w:rsid w:val="005175F5"/>
    <w:rsid w:val="00520BED"/>
    <w:rsid w:val="00522845"/>
    <w:rsid w:val="00524736"/>
    <w:rsid w:val="00525257"/>
    <w:rsid w:val="00526953"/>
    <w:rsid w:val="00526CCF"/>
    <w:rsid w:val="00527B91"/>
    <w:rsid w:val="00530B47"/>
    <w:rsid w:val="005332B1"/>
    <w:rsid w:val="00540C78"/>
    <w:rsid w:val="0054138C"/>
    <w:rsid w:val="00541479"/>
    <w:rsid w:val="005509CB"/>
    <w:rsid w:val="005526E6"/>
    <w:rsid w:val="00554692"/>
    <w:rsid w:val="00554BC6"/>
    <w:rsid w:val="0055503B"/>
    <w:rsid w:val="00555E7A"/>
    <w:rsid w:val="00556A35"/>
    <w:rsid w:val="00556D1F"/>
    <w:rsid w:val="00562289"/>
    <w:rsid w:val="00562FDD"/>
    <w:rsid w:val="0056712E"/>
    <w:rsid w:val="005708BF"/>
    <w:rsid w:val="005749F0"/>
    <w:rsid w:val="005761A7"/>
    <w:rsid w:val="0057661A"/>
    <w:rsid w:val="0057666E"/>
    <w:rsid w:val="005841EB"/>
    <w:rsid w:val="0059169E"/>
    <w:rsid w:val="00592BD3"/>
    <w:rsid w:val="00596561"/>
    <w:rsid w:val="00596A00"/>
    <w:rsid w:val="005A063B"/>
    <w:rsid w:val="005A10D9"/>
    <w:rsid w:val="005A1320"/>
    <w:rsid w:val="005A2FA4"/>
    <w:rsid w:val="005A594C"/>
    <w:rsid w:val="005A6085"/>
    <w:rsid w:val="005B1B6D"/>
    <w:rsid w:val="005B3EB1"/>
    <w:rsid w:val="005B6B77"/>
    <w:rsid w:val="005C46D3"/>
    <w:rsid w:val="005C4ED1"/>
    <w:rsid w:val="005C51BA"/>
    <w:rsid w:val="005C5625"/>
    <w:rsid w:val="005C7896"/>
    <w:rsid w:val="005D1A19"/>
    <w:rsid w:val="005E0927"/>
    <w:rsid w:val="005E15E6"/>
    <w:rsid w:val="005E397A"/>
    <w:rsid w:val="005E3DC5"/>
    <w:rsid w:val="005E3F09"/>
    <w:rsid w:val="005E3FD1"/>
    <w:rsid w:val="006017F2"/>
    <w:rsid w:val="00601B95"/>
    <w:rsid w:val="00605630"/>
    <w:rsid w:val="0060585C"/>
    <w:rsid w:val="0060784D"/>
    <w:rsid w:val="00607FD0"/>
    <w:rsid w:val="00613AC1"/>
    <w:rsid w:val="00621698"/>
    <w:rsid w:val="00622FFD"/>
    <w:rsid w:val="00624220"/>
    <w:rsid w:val="00627E5D"/>
    <w:rsid w:val="00646AFC"/>
    <w:rsid w:val="00646D5A"/>
    <w:rsid w:val="00647C9A"/>
    <w:rsid w:val="00651A41"/>
    <w:rsid w:val="006559CB"/>
    <w:rsid w:val="006569ED"/>
    <w:rsid w:val="006621C9"/>
    <w:rsid w:val="00667A40"/>
    <w:rsid w:val="00670857"/>
    <w:rsid w:val="00670D83"/>
    <w:rsid w:val="00682142"/>
    <w:rsid w:val="00682581"/>
    <w:rsid w:val="00693D3A"/>
    <w:rsid w:val="00694004"/>
    <w:rsid w:val="00694053"/>
    <w:rsid w:val="0069468C"/>
    <w:rsid w:val="00695B32"/>
    <w:rsid w:val="006A1756"/>
    <w:rsid w:val="006A17EC"/>
    <w:rsid w:val="006A5144"/>
    <w:rsid w:val="006B3FF3"/>
    <w:rsid w:val="006B6499"/>
    <w:rsid w:val="006B7094"/>
    <w:rsid w:val="006C2A99"/>
    <w:rsid w:val="006C383A"/>
    <w:rsid w:val="006C6B53"/>
    <w:rsid w:val="006D0D3B"/>
    <w:rsid w:val="006D2219"/>
    <w:rsid w:val="006D5BC6"/>
    <w:rsid w:val="006D7FDB"/>
    <w:rsid w:val="006E2352"/>
    <w:rsid w:val="006F446C"/>
    <w:rsid w:val="006F5C0F"/>
    <w:rsid w:val="006F5FE6"/>
    <w:rsid w:val="00701372"/>
    <w:rsid w:val="00701722"/>
    <w:rsid w:val="00702161"/>
    <w:rsid w:val="00704BF2"/>
    <w:rsid w:val="00705BB3"/>
    <w:rsid w:val="00706F12"/>
    <w:rsid w:val="007137BB"/>
    <w:rsid w:val="00713DBF"/>
    <w:rsid w:val="007151C8"/>
    <w:rsid w:val="007208EB"/>
    <w:rsid w:val="00720C5E"/>
    <w:rsid w:val="00724F15"/>
    <w:rsid w:val="007271FE"/>
    <w:rsid w:val="00735911"/>
    <w:rsid w:val="00735C6E"/>
    <w:rsid w:val="007368A0"/>
    <w:rsid w:val="00737240"/>
    <w:rsid w:val="00741147"/>
    <w:rsid w:val="00741FBE"/>
    <w:rsid w:val="00747B85"/>
    <w:rsid w:val="00754A24"/>
    <w:rsid w:val="007554EB"/>
    <w:rsid w:val="007565B2"/>
    <w:rsid w:val="00756D2F"/>
    <w:rsid w:val="00761E4A"/>
    <w:rsid w:val="00763C6B"/>
    <w:rsid w:val="00764725"/>
    <w:rsid w:val="00767E5C"/>
    <w:rsid w:val="0078109C"/>
    <w:rsid w:val="00783365"/>
    <w:rsid w:val="00790787"/>
    <w:rsid w:val="007B0C80"/>
    <w:rsid w:val="007B25A6"/>
    <w:rsid w:val="007B57C0"/>
    <w:rsid w:val="007B651C"/>
    <w:rsid w:val="007C32B6"/>
    <w:rsid w:val="007C5002"/>
    <w:rsid w:val="007D009F"/>
    <w:rsid w:val="007D2664"/>
    <w:rsid w:val="007D2FB5"/>
    <w:rsid w:val="007D640B"/>
    <w:rsid w:val="007D6720"/>
    <w:rsid w:val="007E0228"/>
    <w:rsid w:val="007E0F2A"/>
    <w:rsid w:val="007E2958"/>
    <w:rsid w:val="007E3A85"/>
    <w:rsid w:val="007E76D0"/>
    <w:rsid w:val="007F1A26"/>
    <w:rsid w:val="007F50C5"/>
    <w:rsid w:val="007F6F0F"/>
    <w:rsid w:val="00800585"/>
    <w:rsid w:val="00802AE1"/>
    <w:rsid w:val="008051EF"/>
    <w:rsid w:val="00805F1E"/>
    <w:rsid w:val="00811B3E"/>
    <w:rsid w:val="00812CFD"/>
    <w:rsid w:val="00813CFE"/>
    <w:rsid w:val="0081767B"/>
    <w:rsid w:val="008217B9"/>
    <w:rsid w:val="00825306"/>
    <w:rsid w:val="0082556A"/>
    <w:rsid w:val="00827DDA"/>
    <w:rsid w:val="00831A1F"/>
    <w:rsid w:val="008323E8"/>
    <w:rsid w:val="00832569"/>
    <w:rsid w:val="00842BD0"/>
    <w:rsid w:val="00844817"/>
    <w:rsid w:val="00846896"/>
    <w:rsid w:val="00850B98"/>
    <w:rsid w:val="00850DAE"/>
    <w:rsid w:val="0085166D"/>
    <w:rsid w:val="00860847"/>
    <w:rsid w:val="008609FB"/>
    <w:rsid w:val="0086278A"/>
    <w:rsid w:val="0087076A"/>
    <w:rsid w:val="0087083F"/>
    <w:rsid w:val="00876148"/>
    <w:rsid w:val="00876A14"/>
    <w:rsid w:val="00876B6A"/>
    <w:rsid w:val="0088099F"/>
    <w:rsid w:val="00880F3E"/>
    <w:rsid w:val="00881B0E"/>
    <w:rsid w:val="0088625D"/>
    <w:rsid w:val="00886CE8"/>
    <w:rsid w:val="0089623B"/>
    <w:rsid w:val="008A4151"/>
    <w:rsid w:val="008B0669"/>
    <w:rsid w:val="008B2D76"/>
    <w:rsid w:val="008B31B3"/>
    <w:rsid w:val="008C3D2F"/>
    <w:rsid w:val="008C4E3B"/>
    <w:rsid w:val="008C5193"/>
    <w:rsid w:val="008D02B0"/>
    <w:rsid w:val="008D3332"/>
    <w:rsid w:val="008D597F"/>
    <w:rsid w:val="008D6195"/>
    <w:rsid w:val="008D745C"/>
    <w:rsid w:val="008E1561"/>
    <w:rsid w:val="008E2A91"/>
    <w:rsid w:val="008F016B"/>
    <w:rsid w:val="008F27BD"/>
    <w:rsid w:val="008F2BD9"/>
    <w:rsid w:val="008F3756"/>
    <w:rsid w:val="008F4309"/>
    <w:rsid w:val="00902499"/>
    <w:rsid w:val="00903561"/>
    <w:rsid w:val="0090388B"/>
    <w:rsid w:val="0090529E"/>
    <w:rsid w:val="00911575"/>
    <w:rsid w:val="00911CD0"/>
    <w:rsid w:val="00911E7E"/>
    <w:rsid w:val="009134F6"/>
    <w:rsid w:val="009151AB"/>
    <w:rsid w:val="009174A5"/>
    <w:rsid w:val="00920ACE"/>
    <w:rsid w:val="00921A3D"/>
    <w:rsid w:val="00923C6A"/>
    <w:rsid w:val="00924FF2"/>
    <w:rsid w:val="00926ED9"/>
    <w:rsid w:val="00927547"/>
    <w:rsid w:val="00931B25"/>
    <w:rsid w:val="00934AA3"/>
    <w:rsid w:val="00935DA6"/>
    <w:rsid w:val="00945586"/>
    <w:rsid w:val="00950BFC"/>
    <w:rsid w:val="0095279E"/>
    <w:rsid w:val="0095328D"/>
    <w:rsid w:val="0096183C"/>
    <w:rsid w:val="009634F0"/>
    <w:rsid w:val="0096716C"/>
    <w:rsid w:val="00967B16"/>
    <w:rsid w:val="0097232C"/>
    <w:rsid w:val="00974BA0"/>
    <w:rsid w:val="00974D2F"/>
    <w:rsid w:val="00977256"/>
    <w:rsid w:val="0098218B"/>
    <w:rsid w:val="009822B1"/>
    <w:rsid w:val="009847A6"/>
    <w:rsid w:val="00985FFF"/>
    <w:rsid w:val="00991E88"/>
    <w:rsid w:val="00993358"/>
    <w:rsid w:val="009A02C1"/>
    <w:rsid w:val="009A2B4E"/>
    <w:rsid w:val="009A4749"/>
    <w:rsid w:val="009A597C"/>
    <w:rsid w:val="009A6AA4"/>
    <w:rsid w:val="009B1A67"/>
    <w:rsid w:val="009B55B7"/>
    <w:rsid w:val="009B625D"/>
    <w:rsid w:val="009B65EB"/>
    <w:rsid w:val="009C1B26"/>
    <w:rsid w:val="009C3E22"/>
    <w:rsid w:val="009C74EC"/>
    <w:rsid w:val="009C799F"/>
    <w:rsid w:val="009D1B4F"/>
    <w:rsid w:val="009D2165"/>
    <w:rsid w:val="009D59EC"/>
    <w:rsid w:val="009E33B5"/>
    <w:rsid w:val="009E4042"/>
    <w:rsid w:val="009E7524"/>
    <w:rsid w:val="009E7C21"/>
    <w:rsid w:val="009F4548"/>
    <w:rsid w:val="00A00D0F"/>
    <w:rsid w:val="00A00E6C"/>
    <w:rsid w:val="00A049BD"/>
    <w:rsid w:val="00A05F38"/>
    <w:rsid w:val="00A0778B"/>
    <w:rsid w:val="00A07E98"/>
    <w:rsid w:val="00A11ABD"/>
    <w:rsid w:val="00A11EF8"/>
    <w:rsid w:val="00A12F37"/>
    <w:rsid w:val="00A13736"/>
    <w:rsid w:val="00A14ADD"/>
    <w:rsid w:val="00A21A7A"/>
    <w:rsid w:val="00A21D13"/>
    <w:rsid w:val="00A21D9C"/>
    <w:rsid w:val="00A229D7"/>
    <w:rsid w:val="00A2332C"/>
    <w:rsid w:val="00A316E4"/>
    <w:rsid w:val="00A3189F"/>
    <w:rsid w:val="00A31A32"/>
    <w:rsid w:val="00A325A0"/>
    <w:rsid w:val="00A35AEC"/>
    <w:rsid w:val="00A36C97"/>
    <w:rsid w:val="00A37BED"/>
    <w:rsid w:val="00A435C6"/>
    <w:rsid w:val="00A43F6B"/>
    <w:rsid w:val="00A45A9F"/>
    <w:rsid w:val="00A4757C"/>
    <w:rsid w:val="00A47586"/>
    <w:rsid w:val="00A608BF"/>
    <w:rsid w:val="00A65CAC"/>
    <w:rsid w:val="00A66393"/>
    <w:rsid w:val="00A66CAD"/>
    <w:rsid w:val="00A71F25"/>
    <w:rsid w:val="00A74A21"/>
    <w:rsid w:val="00A75DE9"/>
    <w:rsid w:val="00A839DB"/>
    <w:rsid w:val="00A8504D"/>
    <w:rsid w:val="00A858ED"/>
    <w:rsid w:val="00A9093F"/>
    <w:rsid w:val="00A938B0"/>
    <w:rsid w:val="00A9779C"/>
    <w:rsid w:val="00A97AA6"/>
    <w:rsid w:val="00AA3388"/>
    <w:rsid w:val="00AA4A38"/>
    <w:rsid w:val="00AA7575"/>
    <w:rsid w:val="00AB52ED"/>
    <w:rsid w:val="00AC16A7"/>
    <w:rsid w:val="00AC2377"/>
    <w:rsid w:val="00AC501D"/>
    <w:rsid w:val="00AC6794"/>
    <w:rsid w:val="00AC7BAD"/>
    <w:rsid w:val="00AD307E"/>
    <w:rsid w:val="00AD5784"/>
    <w:rsid w:val="00AD6794"/>
    <w:rsid w:val="00AD6E5D"/>
    <w:rsid w:val="00AE1DB0"/>
    <w:rsid w:val="00AF06DB"/>
    <w:rsid w:val="00AF2F4B"/>
    <w:rsid w:val="00AF39F7"/>
    <w:rsid w:val="00AF51CD"/>
    <w:rsid w:val="00B002B9"/>
    <w:rsid w:val="00B008B1"/>
    <w:rsid w:val="00B0100A"/>
    <w:rsid w:val="00B0619C"/>
    <w:rsid w:val="00B06831"/>
    <w:rsid w:val="00B11E42"/>
    <w:rsid w:val="00B1394B"/>
    <w:rsid w:val="00B16576"/>
    <w:rsid w:val="00B16EEB"/>
    <w:rsid w:val="00B25DA6"/>
    <w:rsid w:val="00B3383B"/>
    <w:rsid w:val="00B37EB4"/>
    <w:rsid w:val="00B44F9F"/>
    <w:rsid w:val="00B45077"/>
    <w:rsid w:val="00B454A1"/>
    <w:rsid w:val="00B466BA"/>
    <w:rsid w:val="00B504B7"/>
    <w:rsid w:val="00B51039"/>
    <w:rsid w:val="00B52008"/>
    <w:rsid w:val="00B520B8"/>
    <w:rsid w:val="00B54920"/>
    <w:rsid w:val="00B54974"/>
    <w:rsid w:val="00B54ED4"/>
    <w:rsid w:val="00B60CDE"/>
    <w:rsid w:val="00B630F7"/>
    <w:rsid w:val="00B7143A"/>
    <w:rsid w:val="00B718AA"/>
    <w:rsid w:val="00B80DBC"/>
    <w:rsid w:val="00B839AF"/>
    <w:rsid w:val="00B83FEF"/>
    <w:rsid w:val="00B87783"/>
    <w:rsid w:val="00B9037C"/>
    <w:rsid w:val="00B94073"/>
    <w:rsid w:val="00BA00D4"/>
    <w:rsid w:val="00BA1E67"/>
    <w:rsid w:val="00BA6631"/>
    <w:rsid w:val="00BB0899"/>
    <w:rsid w:val="00BB10AF"/>
    <w:rsid w:val="00BB1137"/>
    <w:rsid w:val="00BB3886"/>
    <w:rsid w:val="00BB4D16"/>
    <w:rsid w:val="00BC0E3C"/>
    <w:rsid w:val="00BD1360"/>
    <w:rsid w:val="00BD4F50"/>
    <w:rsid w:val="00BD541F"/>
    <w:rsid w:val="00BD61F0"/>
    <w:rsid w:val="00BD6844"/>
    <w:rsid w:val="00BD7DD1"/>
    <w:rsid w:val="00BE1341"/>
    <w:rsid w:val="00BE3A81"/>
    <w:rsid w:val="00BE48C8"/>
    <w:rsid w:val="00BE563E"/>
    <w:rsid w:val="00BE6E74"/>
    <w:rsid w:val="00BF2B1A"/>
    <w:rsid w:val="00C0159E"/>
    <w:rsid w:val="00C02A40"/>
    <w:rsid w:val="00C07B8D"/>
    <w:rsid w:val="00C07E8C"/>
    <w:rsid w:val="00C10840"/>
    <w:rsid w:val="00C12C39"/>
    <w:rsid w:val="00C204B8"/>
    <w:rsid w:val="00C20E9D"/>
    <w:rsid w:val="00C2263C"/>
    <w:rsid w:val="00C255E5"/>
    <w:rsid w:val="00C32751"/>
    <w:rsid w:val="00C32C82"/>
    <w:rsid w:val="00C3309D"/>
    <w:rsid w:val="00C3324A"/>
    <w:rsid w:val="00C333D6"/>
    <w:rsid w:val="00C334C3"/>
    <w:rsid w:val="00C36465"/>
    <w:rsid w:val="00C37121"/>
    <w:rsid w:val="00C3714C"/>
    <w:rsid w:val="00C62E6F"/>
    <w:rsid w:val="00C63C47"/>
    <w:rsid w:val="00C6752A"/>
    <w:rsid w:val="00C7472E"/>
    <w:rsid w:val="00C77D3B"/>
    <w:rsid w:val="00C8353F"/>
    <w:rsid w:val="00C93B65"/>
    <w:rsid w:val="00C93F8F"/>
    <w:rsid w:val="00C97444"/>
    <w:rsid w:val="00CA2D63"/>
    <w:rsid w:val="00CA335B"/>
    <w:rsid w:val="00CA4DE6"/>
    <w:rsid w:val="00CA6215"/>
    <w:rsid w:val="00CB0AB2"/>
    <w:rsid w:val="00CB2A1B"/>
    <w:rsid w:val="00CB79A8"/>
    <w:rsid w:val="00CC1805"/>
    <w:rsid w:val="00CE0F34"/>
    <w:rsid w:val="00CE1524"/>
    <w:rsid w:val="00CE34CC"/>
    <w:rsid w:val="00CE4127"/>
    <w:rsid w:val="00CE5A3A"/>
    <w:rsid w:val="00CE661D"/>
    <w:rsid w:val="00CE7890"/>
    <w:rsid w:val="00CF092D"/>
    <w:rsid w:val="00CF0DC6"/>
    <w:rsid w:val="00CF4170"/>
    <w:rsid w:val="00CF50DC"/>
    <w:rsid w:val="00D00285"/>
    <w:rsid w:val="00D00AED"/>
    <w:rsid w:val="00D07441"/>
    <w:rsid w:val="00D11636"/>
    <w:rsid w:val="00D14207"/>
    <w:rsid w:val="00D20DF5"/>
    <w:rsid w:val="00D26DD8"/>
    <w:rsid w:val="00D26F21"/>
    <w:rsid w:val="00D27079"/>
    <w:rsid w:val="00D275F9"/>
    <w:rsid w:val="00D30F32"/>
    <w:rsid w:val="00D324B0"/>
    <w:rsid w:val="00D35D7A"/>
    <w:rsid w:val="00D40319"/>
    <w:rsid w:val="00D40845"/>
    <w:rsid w:val="00D4461A"/>
    <w:rsid w:val="00D4484D"/>
    <w:rsid w:val="00D457B8"/>
    <w:rsid w:val="00D477BE"/>
    <w:rsid w:val="00D553CD"/>
    <w:rsid w:val="00D6008D"/>
    <w:rsid w:val="00D60FD7"/>
    <w:rsid w:val="00D62852"/>
    <w:rsid w:val="00D678C8"/>
    <w:rsid w:val="00D70C66"/>
    <w:rsid w:val="00D71D3E"/>
    <w:rsid w:val="00D729D2"/>
    <w:rsid w:val="00D74659"/>
    <w:rsid w:val="00D7570C"/>
    <w:rsid w:val="00D81F3B"/>
    <w:rsid w:val="00D920CB"/>
    <w:rsid w:val="00D92518"/>
    <w:rsid w:val="00D97205"/>
    <w:rsid w:val="00D97398"/>
    <w:rsid w:val="00DA0EB1"/>
    <w:rsid w:val="00DA75AB"/>
    <w:rsid w:val="00DA7E6B"/>
    <w:rsid w:val="00DB0EBA"/>
    <w:rsid w:val="00DB116C"/>
    <w:rsid w:val="00DB2853"/>
    <w:rsid w:val="00DC1838"/>
    <w:rsid w:val="00DC2850"/>
    <w:rsid w:val="00DC2B34"/>
    <w:rsid w:val="00DC3FE8"/>
    <w:rsid w:val="00DC7067"/>
    <w:rsid w:val="00DC7E55"/>
    <w:rsid w:val="00DD107F"/>
    <w:rsid w:val="00DD2709"/>
    <w:rsid w:val="00DD4374"/>
    <w:rsid w:val="00DD47BD"/>
    <w:rsid w:val="00DD70CC"/>
    <w:rsid w:val="00DE14F5"/>
    <w:rsid w:val="00DE2398"/>
    <w:rsid w:val="00DE2C92"/>
    <w:rsid w:val="00DE4B79"/>
    <w:rsid w:val="00DE5EAD"/>
    <w:rsid w:val="00DF1295"/>
    <w:rsid w:val="00DF20D6"/>
    <w:rsid w:val="00DF4296"/>
    <w:rsid w:val="00DF4489"/>
    <w:rsid w:val="00DF7689"/>
    <w:rsid w:val="00E0057B"/>
    <w:rsid w:val="00E15326"/>
    <w:rsid w:val="00E15AA1"/>
    <w:rsid w:val="00E15F8E"/>
    <w:rsid w:val="00E21762"/>
    <w:rsid w:val="00E307D3"/>
    <w:rsid w:val="00E33EE8"/>
    <w:rsid w:val="00E37103"/>
    <w:rsid w:val="00E41629"/>
    <w:rsid w:val="00E46F5C"/>
    <w:rsid w:val="00E55F55"/>
    <w:rsid w:val="00E571E6"/>
    <w:rsid w:val="00E63132"/>
    <w:rsid w:val="00E70DB6"/>
    <w:rsid w:val="00E71222"/>
    <w:rsid w:val="00E7376A"/>
    <w:rsid w:val="00E845C9"/>
    <w:rsid w:val="00E85A66"/>
    <w:rsid w:val="00E85AA4"/>
    <w:rsid w:val="00E876D3"/>
    <w:rsid w:val="00E8794D"/>
    <w:rsid w:val="00E91245"/>
    <w:rsid w:val="00E96861"/>
    <w:rsid w:val="00E97387"/>
    <w:rsid w:val="00EA115B"/>
    <w:rsid w:val="00EA4BA2"/>
    <w:rsid w:val="00EA5BCB"/>
    <w:rsid w:val="00EA68E6"/>
    <w:rsid w:val="00EA6ACB"/>
    <w:rsid w:val="00EA7DC8"/>
    <w:rsid w:val="00EB0423"/>
    <w:rsid w:val="00EB22AF"/>
    <w:rsid w:val="00EB3EAB"/>
    <w:rsid w:val="00EB40C8"/>
    <w:rsid w:val="00EB45A5"/>
    <w:rsid w:val="00EB45BD"/>
    <w:rsid w:val="00EB4EEC"/>
    <w:rsid w:val="00EB5419"/>
    <w:rsid w:val="00EB563D"/>
    <w:rsid w:val="00EC2A87"/>
    <w:rsid w:val="00EC5560"/>
    <w:rsid w:val="00ED2132"/>
    <w:rsid w:val="00ED76C0"/>
    <w:rsid w:val="00ED7A7B"/>
    <w:rsid w:val="00ED7BFE"/>
    <w:rsid w:val="00ED7E08"/>
    <w:rsid w:val="00EE2672"/>
    <w:rsid w:val="00EE6931"/>
    <w:rsid w:val="00EF4D5D"/>
    <w:rsid w:val="00EF7F27"/>
    <w:rsid w:val="00F00DB9"/>
    <w:rsid w:val="00F0103A"/>
    <w:rsid w:val="00F1185B"/>
    <w:rsid w:val="00F135BB"/>
    <w:rsid w:val="00F20864"/>
    <w:rsid w:val="00F26B23"/>
    <w:rsid w:val="00F32A19"/>
    <w:rsid w:val="00F367B0"/>
    <w:rsid w:val="00F40CD0"/>
    <w:rsid w:val="00F50209"/>
    <w:rsid w:val="00F562BD"/>
    <w:rsid w:val="00F6050B"/>
    <w:rsid w:val="00F60767"/>
    <w:rsid w:val="00F62113"/>
    <w:rsid w:val="00F63A58"/>
    <w:rsid w:val="00F648A5"/>
    <w:rsid w:val="00F66C55"/>
    <w:rsid w:val="00F67024"/>
    <w:rsid w:val="00F67ECD"/>
    <w:rsid w:val="00F72529"/>
    <w:rsid w:val="00F77E2C"/>
    <w:rsid w:val="00F90EDD"/>
    <w:rsid w:val="00F96430"/>
    <w:rsid w:val="00F9708A"/>
    <w:rsid w:val="00FA1B38"/>
    <w:rsid w:val="00FB0740"/>
    <w:rsid w:val="00FB7B54"/>
    <w:rsid w:val="00FC19A0"/>
    <w:rsid w:val="00FC1B56"/>
    <w:rsid w:val="00FC2D97"/>
    <w:rsid w:val="00FC49B1"/>
    <w:rsid w:val="00FD2896"/>
    <w:rsid w:val="00FD2CBF"/>
    <w:rsid w:val="00FD32E2"/>
    <w:rsid w:val="00FD3416"/>
    <w:rsid w:val="00FD675D"/>
    <w:rsid w:val="00FE082F"/>
    <w:rsid w:val="00FE0BAB"/>
    <w:rsid w:val="00FE261A"/>
    <w:rsid w:val="0928F945"/>
    <w:rsid w:val="4CE1E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83CCCF"/>
  <w15:chartTrackingRefBased/>
  <w15:docId w15:val="{EB013B2E-7CDA-8745-8F12-0A812F422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103"/>
    <w:pPr>
      <w:spacing w:line="36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1B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1B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1B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1B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1B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1B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1B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1B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B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1B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31B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31B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1B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1B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1B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1B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1B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B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1B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031B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1B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1B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1B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1B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1B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1B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1B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1B31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031B31"/>
    <w:pPr>
      <w:spacing w:before="180" w:after="180" w:line="240" w:lineRule="auto"/>
    </w:pPr>
    <w:rPr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031B31"/>
    <w:rPr>
      <w:kern w:val="0"/>
      <w:lang w:val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031B31"/>
  </w:style>
  <w:style w:type="paragraph" w:styleId="FootnoteText">
    <w:name w:val="footnote text"/>
    <w:basedOn w:val="Normal"/>
    <w:link w:val="FootnoteTextChar"/>
    <w:uiPriority w:val="9"/>
    <w:unhideWhenUsed/>
    <w:qFormat/>
    <w:rsid w:val="00031B31"/>
    <w:pPr>
      <w:spacing w:after="200" w:line="240" w:lineRule="auto"/>
    </w:pPr>
    <w:rPr>
      <w:kern w:val="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031B31"/>
    <w:rPr>
      <w:kern w:val="0"/>
      <w:lang w:val="en-US"/>
      <w14:ligatures w14:val="none"/>
    </w:rPr>
  </w:style>
  <w:style w:type="character" w:styleId="FootnoteReference">
    <w:name w:val="footnote reference"/>
    <w:basedOn w:val="DefaultParagraphFont"/>
    <w:rsid w:val="00031B31"/>
    <w:rPr>
      <w:vertAlign w:val="superscript"/>
    </w:rPr>
  </w:style>
  <w:style w:type="character" w:styleId="Hyperlink">
    <w:name w:val="Hyperlink"/>
    <w:basedOn w:val="DefaultParagraphFont"/>
    <w:rsid w:val="00031B31"/>
    <w:rPr>
      <w:color w:val="156082" w:themeColor="accent1"/>
    </w:rPr>
  </w:style>
  <w:style w:type="paragraph" w:styleId="Header">
    <w:name w:val="header"/>
    <w:basedOn w:val="Normal"/>
    <w:link w:val="HeaderChar"/>
    <w:uiPriority w:val="99"/>
    <w:unhideWhenUsed/>
    <w:rsid w:val="00FC1B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56"/>
  </w:style>
  <w:style w:type="paragraph" w:styleId="Footer">
    <w:name w:val="footer"/>
    <w:basedOn w:val="Normal"/>
    <w:link w:val="FooterChar"/>
    <w:uiPriority w:val="99"/>
    <w:unhideWhenUsed/>
    <w:rsid w:val="00FC1B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56"/>
  </w:style>
  <w:style w:type="paragraph" w:styleId="Bibliography">
    <w:name w:val="Bibliography"/>
    <w:basedOn w:val="Normal"/>
    <w:next w:val="Normal"/>
    <w:uiPriority w:val="37"/>
    <w:unhideWhenUsed/>
    <w:rsid w:val="00F66C55"/>
    <w:pPr>
      <w:tabs>
        <w:tab w:val="left" w:pos="380"/>
      </w:tabs>
      <w:spacing w:after="240"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934A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4A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4A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A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AA3"/>
    <w:rPr>
      <w:b/>
      <w:bCs/>
      <w:sz w:val="20"/>
      <w:szCs w:val="20"/>
    </w:rPr>
  </w:style>
  <w:style w:type="table" w:customStyle="1" w:styleId="Table">
    <w:name w:val="Table"/>
    <w:semiHidden/>
    <w:unhideWhenUsed/>
    <w:qFormat/>
    <w:rsid w:val="001252A9"/>
    <w:pPr>
      <w:spacing w:after="200" w:line="240" w:lineRule="auto"/>
    </w:pPr>
    <w:rPr>
      <w:kern w:val="0"/>
      <w:sz w:val="20"/>
      <w:szCs w:val="20"/>
      <w:lang w:val="en-US"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TableGrid">
    <w:name w:val="Table Grid"/>
    <w:basedOn w:val="TableNormal"/>
    <w:uiPriority w:val="39"/>
    <w:rsid w:val="009618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6183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NoSpacing">
    <w:name w:val="No Spacing"/>
    <w:uiPriority w:val="1"/>
    <w:qFormat/>
    <w:rsid w:val="003368F5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9847A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0100A"/>
  </w:style>
  <w:style w:type="paragraph" w:customStyle="1" w:styleId="Brdtekst1">
    <w:name w:val="Brødtekst1"/>
    <w:qFormat/>
    <w:rsid w:val="00C6752A"/>
    <w:pPr>
      <w:spacing w:after="0" w:line="360" w:lineRule="auto"/>
    </w:pPr>
    <w:rPr>
      <w:kern w:val="0"/>
      <w:lang w:val="en-GB"/>
      <w14:ligatures w14:val="none"/>
    </w:rPr>
  </w:style>
  <w:style w:type="paragraph" w:styleId="Revision">
    <w:name w:val="Revision"/>
    <w:hidden/>
    <w:uiPriority w:val="99"/>
    <w:semiHidden/>
    <w:rsid w:val="00DC183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431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andrlr@rm.dk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B36D0F-3827-FB42-ABA8-CFF3C513A3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10</Words>
  <Characters>4047</Characters>
  <Application>Microsoft Office Word</Application>
  <DocSecurity>0</DocSecurity>
  <Lines>33</Lines>
  <Paragraphs>9</Paragraphs>
  <ScaleCrop>false</ScaleCrop>
  <Company/>
  <LinksUpToDate>false</LinksUpToDate>
  <CharactersWithSpaces>4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Gammelgaard Damsbo</dc:creator>
  <cp:keywords/>
  <dc:description/>
  <cp:lastModifiedBy>Andreas Gammelgaard Damsbo</cp:lastModifiedBy>
  <cp:revision>90</cp:revision>
  <dcterms:created xsi:type="dcterms:W3CDTF">2025-01-30T13:44:00Z</dcterms:created>
  <dcterms:modified xsi:type="dcterms:W3CDTF">2025-04-15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1-beta.2+ef8de73d5"&gt;&lt;session id="Cl7Z30yi"/&gt;&lt;style id="http://www.zotero.org/styles/sage-vancouver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